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30" w:type="dxa"/>
        <w:jc w:val="center"/>
        <w:tblLook w:val="04A0" w:firstRow="1" w:lastRow="0" w:firstColumn="1" w:lastColumn="0" w:noHBand="0" w:noVBand="1"/>
      </w:tblPr>
      <w:tblGrid>
        <w:gridCol w:w="4765"/>
        <w:gridCol w:w="2250"/>
        <w:gridCol w:w="2160"/>
        <w:gridCol w:w="2160"/>
        <w:gridCol w:w="2795"/>
      </w:tblGrid>
      <w:tr w:rsidR="00DD172D" w:rsidRPr="000907B1" w14:paraId="0B4F733B" w14:textId="7385F595" w:rsidTr="00DD172D">
        <w:trPr>
          <w:trHeight w:val="530"/>
          <w:jc w:val="center"/>
        </w:trPr>
        <w:tc>
          <w:tcPr>
            <w:tcW w:w="4765" w:type="dxa"/>
          </w:tcPr>
          <w:p w14:paraId="4C7585D2" w14:textId="6A41A42C" w:rsidR="00DD172D" w:rsidRPr="00651BF3" w:rsidRDefault="00DD172D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250" w:type="dxa"/>
          </w:tcPr>
          <w:p w14:paraId="7FFE2F4F" w14:textId="77777777" w:rsidR="00DD172D" w:rsidRPr="00651BF3" w:rsidRDefault="00DD172D" w:rsidP="005843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ly active</w:t>
            </w:r>
          </w:p>
          <w:p w14:paraId="539B9D35" w14:textId="5569DBAA" w:rsidR="00DD172D" w:rsidRPr="00651BF3" w:rsidRDefault="00DD172D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651BF3">
              <w:rPr>
                <w:sz w:val="20"/>
                <w:szCs w:val="20"/>
              </w:rPr>
              <w:t>stimate (95% CI)</w:t>
            </w:r>
          </w:p>
        </w:tc>
        <w:tc>
          <w:tcPr>
            <w:tcW w:w="2160" w:type="dxa"/>
          </w:tcPr>
          <w:p w14:paraId="3E97F997" w14:textId="77777777" w:rsidR="00DD172D" w:rsidRPr="00995B76" w:rsidRDefault="00DD172D" w:rsidP="00B63197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Average MVPA</w:t>
            </w:r>
          </w:p>
          <w:p w14:paraId="13EAE4E1" w14:textId="674EFB15" w:rsidR="00DD172D" w:rsidRPr="00995B76" w:rsidRDefault="00DD172D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995B76">
              <w:rPr>
                <w:sz w:val="20"/>
                <w:szCs w:val="20"/>
              </w:rPr>
              <w:t>stimate (95% CI)</w:t>
            </w:r>
          </w:p>
        </w:tc>
        <w:tc>
          <w:tcPr>
            <w:tcW w:w="2160" w:type="dxa"/>
          </w:tcPr>
          <w:p w14:paraId="18A10E0C" w14:textId="77777777" w:rsidR="00DD172D" w:rsidRPr="00651BF3" w:rsidRDefault="00DD172D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transportation</w:t>
            </w:r>
          </w:p>
          <w:p w14:paraId="355B516C" w14:textId="75A4AEC9" w:rsidR="00DD172D" w:rsidRPr="00651BF3" w:rsidRDefault="00DD172D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651BF3">
              <w:rPr>
                <w:sz w:val="20"/>
                <w:szCs w:val="20"/>
              </w:rPr>
              <w:t>stimate (95% CI)</w:t>
            </w:r>
          </w:p>
        </w:tc>
        <w:tc>
          <w:tcPr>
            <w:tcW w:w="2795" w:type="dxa"/>
          </w:tcPr>
          <w:p w14:paraId="2FE7AEBF" w14:textId="77777777" w:rsidR="00DD172D" w:rsidRPr="000907B1" w:rsidRDefault="00DD172D" w:rsidP="00B63197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Minutes in active transportation</w:t>
            </w:r>
          </w:p>
          <w:p w14:paraId="752B3CD4" w14:textId="662796B9" w:rsidR="00DD172D" w:rsidRPr="000907B1" w:rsidRDefault="00DD172D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0907B1">
              <w:rPr>
                <w:sz w:val="20"/>
                <w:szCs w:val="20"/>
              </w:rPr>
              <w:t>stimate (95% CI)</w:t>
            </w:r>
          </w:p>
        </w:tc>
      </w:tr>
      <w:tr w:rsidR="005567FD" w:rsidRPr="000907B1" w14:paraId="08D3A252" w14:textId="04B3C96F" w:rsidTr="00DD172D">
        <w:trPr>
          <w:jc w:val="center"/>
        </w:trPr>
        <w:tc>
          <w:tcPr>
            <w:tcW w:w="4765" w:type="dxa"/>
          </w:tcPr>
          <w:p w14:paraId="02044D7E" w14:textId="2726CEB2" w:rsidR="008A1F8A" w:rsidRPr="00651BF3" w:rsidRDefault="008A1F8A" w:rsidP="00B63197">
            <w:pPr>
              <w:rPr>
                <w:sz w:val="20"/>
                <w:szCs w:val="20"/>
              </w:rPr>
            </w:pPr>
            <w:r w:rsidRPr="00651BF3">
              <w:rPr>
                <w:sz w:val="20"/>
                <w:szCs w:val="20"/>
              </w:rPr>
              <w:t>Age (years)</w:t>
            </w:r>
          </w:p>
        </w:tc>
        <w:tc>
          <w:tcPr>
            <w:tcW w:w="2250" w:type="dxa"/>
          </w:tcPr>
          <w:p w14:paraId="7A1D90F2" w14:textId="02FFB6EA" w:rsidR="008A1F8A" w:rsidRPr="002C19C0" w:rsidRDefault="00041311" w:rsidP="00B6319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4 (-0.06, -0.03)</w:t>
            </w:r>
          </w:p>
        </w:tc>
        <w:tc>
          <w:tcPr>
            <w:tcW w:w="2160" w:type="dxa"/>
          </w:tcPr>
          <w:p w14:paraId="5B4E7A44" w14:textId="6D82DB6E" w:rsidR="008A1F8A" w:rsidRPr="00995B76" w:rsidRDefault="00C2412F" w:rsidP="00B63197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-0.02 (-0.02, 0.01)</w:t>
            </w:r>
          </w:p>
        </w:tc>
        <w:tc>
          <w:tcPr>
            <w:tcW w:w="2160" w:type="dxa"/>
          </w:tcPr>
          <w:p w14:paraId="6CB57843" w14:textId="6452A2B6" w:rsidR="008A1F8A" w:rsidRPr="000A24B2" w:rsidRDefault="001D4850" w:rsidP="00B6319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2 (-0.03, -0.004)</w:t>
            </w:r>
          </w:p>
        </w:tc>
        <w:tc>
          <w:tcPr>
            <w:tcW w:w="2795" w:type="dxa"/>
          </w:tcPr>
          <w:p w14:paraId="00435F26" w14:textId="16F6C356" w:rsidR="008A1F8A" w:rsidRPr="000907B1" w:rsidRDefault="008A1FB0" w:rsidP="00B63197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02 (-0.004, 0.003)</w:t>
            </w:r>
          </w:p>
        </w:tc>
      </w:tr>
      <w:tr w:rsidR="005567FD" w:rsidRPr="000907B1" w14:paraId="60EEBAF8" w14:textId="28AF63C1" w:rsidTr="00DD172D">
        <w:trPr>
          <w:trHeight w:val="90"/>
          <w:jc w:val="center"/>
        </w:trPr>
        <w:tc>
          <w:tcPr>
            <w:tcW w:w="4765" w:type="dxa"/>
          </w:tcPr>
          <w:p w14:paraId="3A06E08E" w14:textId="66CC4140" w:rsidR="008A1F8A" w:rsidRPr="00651BF3" w:rsidRDefault="008A1F8A" w:rsidP="00B63197">
            <w:pPr>
              <w:rPr>
                <w:sz w:val="20"/>
                <w:szCs w:val="20"/>
              </w:rPr>
            </w:pPr>
            <w:r w:rsidRPr="00651BF3">
              <w:rPr>
                <w:sz w:val="20"/>
                <w:szCs w:val="20"/>
              </w:rPr>
              <w:t>Sex</w:t>
            </w:r>
            <w:r w:rsidR="00041311">
              <w:rPr>
                <w:sz w:val="20"/>
                <w:szCs w:val="20"/>
              </w:rPr>
              <w:t xml:space="preserve"> (Ref = Female)</w:t>
            </w:r>
          </w:p>
        </w:tc>
        <w:tc>
          <w:tcPr>
            <w:tcW w:w="2250" w:type="dxa"/>
          </w:tcPr>
          <w:p w14:paraId="34E18D57" w14:textId="1DAA840B" w:rsidR="008A1F8A" w:rsidRPr="00651BF3" w:rsidRDefault="00527A82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D9369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1</w:t>
            </w:r>
            <w:r w:rsidR="00E90B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0.9</w:t>
            </w:r>
            <w:r w:rsidR="00E90B1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4BF80FB5" w14:textId="6B81374B" w:rsidR="008A1F8A" w:rsidRPr="00995B76" w:rsidRDefault="00C2412F" w:rsidP="00B63197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0.28 (0.13, 0.44)</w:t>
            </w:r>
          </w:p>
        </w:tc>
        <w:tc>
          <w:tcPr>
            <w:tcW w:w="2160" w:type="dxa"/>
          </w:tcPr>
          <w:p w14:paraId="067F6913" w14:textId="5E3B5424" w:rsidR="008A1F8A" w:rsidRPr="00651BF3" w:rsidRDefault="001D4850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-0.22, 0.57)</w:t>
            </w:r>
          </w:p>
        </w:tc>
        <w:tc>
          <w:tcPr>
            <w:tcW w:w="2795" w:type="dxa"/>
          </w:tcPr>
          <w:p w14:paraId="6B929DA2" w14:textId="24EE76AA" w:rsidR="008A1F8A" w:rsidRPr="000907B1" w:rsidRDefault="008A1FB0" w:rsidP="00B63197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0.16 (0.06, 0.27)</w:t>
            </w:r>
          </w:p>
        </w:tc>
      </w:tr>
      <w:tr w:rsidR="005567FD" w:rsidRPr="000907B1" w14:paraId="48A8DBD4" w14:textId="20D23311" w:rsidTr="00DD172D">
        <w:trPr>
          <w:jc w:val="center"/>
        </w:trPr>
        <w:tc>
          <w:tcPr>
            <w:tcW w:w="4765" w:type="dxa"/>
          </w:tcPr>
          <w:p w14:paraId="058C3979" w14:textId="77777777" w:rsidR="008A1F8A" w:rsidRDefault="008A1F8A" w:rsidP="00B63197">
            <w:pPr>
              <w:rPr>
                <w:sz w:val="20"/>
                <w:szCs w:val="20"/>
              </w:rPr>
            </w:pPr>
            <w:r w:rsidRPr="00651BF3">
              <w:rPr>
                <w:sz w:val="20"/>
                <w:szCs w:val="20"/>
              </w:rPr>
              <w:t>Race/Ethnicity</w:t>
            </w:r>
          </w:p>
          <w:p w14:paraId="78E81FA3" w14:textId="77777777" w:rsidR="009A17C1" w:rsidRDefault="009A17C1" w:rsidP="009A17C1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  <w:p w14:paraId="67E11398" w14:textId="77777777" w:rsidR="009A17C1" w:rsidRDefault="009A17C1" w:rsidP="009A17C1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  <w:p w14:paraId="66A730A7" w14:textId="77777777" w:rsidR="009A17C1" w:rsidRDefault="009A17C1" w:rsidP="009A17C1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  <w:p w14:paraId="4187975B" w14:textId="667307D1" w:rsidR="009A17C1" w:rsidRPr="00651BF3" w:rsidRDefault="009A17C1" w:rsidP="009A17C1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2250" w:type="dxa"/>
          </w:tcPr>
          <w:p w14:paraId="22351F49" w14:textId="77777777" w:rsidR="008A1F8A" w:rsidRDefault="008A1F8A" w:rsidP="00B63197">
            <w:pPr>
              <w:rPr>
                <w:sz w:val="20"/>
                <w:szCs w:val="20"/>
              </w:rPr>
            </w:pPr>
          </w:p>
          <w:p w14:paraId="4DD93B2F" w14:textId="77777777" w:rsidR="009A17C1" w:rsidRDefault="009A17C1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066551BD" w14:textId="77777777" w:rsidR="009A17C1" w:rsidRDefault="009A17C1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-0.83, 0.72)</w:t>
            </w:r>
          </w:p>
          <w:p w14:paraId="0AEB0633" w14:textId="77777777" w:rsidR="009A17C1" w:rsidRDefault="009A17C1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1.04, 1.23)</w:t>
            </w:r>
          </w:p>
          <w:p w14:paraId="09C6610B" w14:textId="75599B21" w:rsidR="009A17C1" w:rsidRPr="00651BF3" w:rsidRDefault="009A17C1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(-1.41, 0.77)</w:t>
            </w:r>
          </w:p>
        </w:tc>
        <w:tc>
          <w:tcPr>
            <w:tcW w:w="2160" w:type="dxa"/>
          </w:tcPr>
          <w:p w14:paraId="0A5D25D4" w14:textId="77777777" w:rsidR="008A1F8A" w:rsidRDefault="008A1F8A" w:rsidP="00B63197">
            <w:pPr>
              <w:rPr>
                <w:sz w:val="20"/>
                <w:szCs w:val="20"/>
              </w:rPr>
            </w:pPr>
          </w:p>
          <w:p w14:paraId="1E4F994F" w14:textId="77777777" w:rsidR="009A17C1" w:rsidRDefault="009A17C1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5F0FD9CC" w14:textId="77777777" w:rsidR="009A17C1" w:rsidRDefault="009A17C1" w:rsidP="00B63197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0.04 (-0.24, 0.32)</w:t>
            </w:r>
          </w:p>
          <w:p w14:paraId="7391128D" w14:textId="77777777" w:rsidR="009A17C1" w:rsidRDefault="009A17C1" w:rsidP="00B63197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-0.13 (-0.24, 0.32)</w:t>
            </w:r>
          </w:p>
          <w:p w14:paraId="1A859474" w14:textId="1F81A2BC" w:rsidR="009A17C1" w:rsidRPr="00995B76" w:rsidRDefault="009A17C1" w:rsidP="00B63197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0.15 (-0.29, 0.58)</w:t>
            </w:r>
          </w:p>
        </w:tc>
        <w:tc>
          <w:tcPr>
            <w:tcW w:w="2160" w:type="dxa"/>
          </w:tcPr>
          <w:p w14:paraId="5DA18302" w14:textId="77777777" w:rsidR="008A1F8A" w:rsidRDefault="008A1F8A" w:rsidP="00B63197">
            <w:pPr>
              <w:rPr>
                <w:sz w:val="20"/>
                <w:szCs w:val="20"/>
              </w:rPr>
            </w:pPr>
          </w:p>
          <w:p w14:paraId="16F4456D" w14:textId="77777777" w:rsidR="009A17C1" w:rsidRDefault="009A17C1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44D2614F" w14:textId="55EBE3CC" w:rsidR="009A17C1" w:rsidRDefault="009A17C1" w:rsidP="00B6319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9 (0.55, 1.84)</w:t>
            </w:r>
          </w:p>
          <w:p w14:paraId="3B166465" w14:textId="65163BEC" w:rsidR="009A17C1" w:rsidRDefault="009A17C1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-0.41, 1.64)</w:t>
            </w:r>
          </w:p>
          <w:p w14:paraId="119CD520" w14:textId="2A707720" w:rsidR="009A17C1" w:rsidRPr="00651BF3" w:rsidRDefault="009A17C1" w:rsidP="009A17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-0.06, 1.97)</w:t>
            </w:r>
          </w:p>
        </w:tc>
        <w:tc>
          <w:tcPr>
            <w:tcW w:w="2795" w:type="dxa"/>
          </w:tcPr>
          <w:p w14:paraId="314DD0FE" w14:textId="77777777" w:rsidR="008A1F8A" w:rsidRDefault="008A1F8A" w:rsidP="00B63197">
            <w:pPr>
              <w:rPr>
                <w:sz w:val="20"/>
                <w:szCs w:val="20"/>
              </w:rPr>
            </w:pPr>
          </w:p>
          <w:p w14:paraId="217017D2" w14:textId="77777777" w:rsidR="009A17C1" w:rsidRDefault="009A17C1" w:rsidP="00B631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4AF8194E" w14:textId="2AEFAEE9" w:rsidR="002048C4" w:rsidRDefault="002048C4" w:rsidP="00B63197">
            <w:pPr>
              <w:rPr>
                <w:b/>
                <w:bCs/>
                <w:sz w:val="20"/>
                <w:szCs w:val="20"/>
              </w:rPr>
            </w:pPr>
            <w:r w:rsidRPr="000907B1">
              <w:rPr>
                <w:b/>
                <w:bCs/>
                <w:sz w:val="20"/>
                <w:szCs w:val="20"/>
              </w:rPr>
              <w:t>0.24 (0.06, 0.43)</w:t>
            </w:r>
          </w:p>
          <w:p w14:paraId="13F4C414" w14:textId="41EBCED8" w:rsidR="002048C4" w:rsidRDefault="002048C4" w:rsidP="00B63197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4 (-0.34, 0.26)</w:t>
            </w:r>
          </w:p>
          <w:p w14:paraId="3AFDCBBF" w14:textId="616951A8" w:rsidR="009A17C1" w:rsidRPr="000907B1" w:rsidRDefault="002048C4" w:rsidP="002048C4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0.17 (-0.14, 0.47)</w:t>
            </w:r>
          </w:p>
        </w:tc>
      </w:tr>
      <w:tr w:rsidR="005567FD" w:rsidRPr="000907B1" w14:paraId="44A26459" w14:textId="444CA968" w:rsidTr="00DD172D">
        <w:trPr>
          <w:jc w:val="center"/>
        </w:trPr>
        <w:tc>
          <w:tcPr>
            <w:tcW w:w="4765" w:type="dxa"/>
          </w:tcPr>
          <w:p w14:paraId="5DF27AE2" w14:textId="47D30BE9" w:rsidR="00466372" w:rsidRPr="00651BF3" w:rsidRDefault="00466372" w:rsidP="00466372">
            <w:pPr>
              <w:rPr>
                <w:sz w:val="20"/>
                <w:szCs w:val="20"/>
              </w:rPr>
            </w:pPr>
            <w:r w:rsidRPr="00651BF3">
              <w:rPr>
                <w:sz w:val="20"/>
                <w:szCs w:val="20"/>
              </w:rPr>
              <w:t>Body Mass Index (kg/m</w:t>
            </w:r>
            <w:r w:rsidRPr="00651BF3">
              <w:rPr>
                <w:sz w:val="20"/>
                <w:szCs w:val="20"/>
                <w:vertAlign w:val="superscript"/>
              </w:rPr>
              <w:t>2</w:t>
            </w:r>
            <w:r w:rsidRPr="00651BF3">
              <w:rPr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3A611B53" w14:textId="78E0919D" w:rsidR="00466372" w:rsidRPr="00E62EB3" w:rsidRDefault="00466372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5 (-0.09, -0.02)</w:t>
            </w:r>
          </w:p>
        </w:tc>
        <w:tc>
          <w:tcPr>
            <w:tcW w:w="2160" w:type="dxa"/>
          </w:tcPr>
          <w:p w14:paraId="3A621638" w14:textId="267C456D" w:rsidR="00466372" w:rsidRPr="00995B76" w:rsidRDefault="00D85AB9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-0.02 (-0.03, 0.01)</w:t>
            </w:r>
          </w:p>
        </w:tc>
        <w:tc>
          <w:tcPr>
            <w:tcW w:w="2160" w:type="dxa"/>
          </w:tcPr>
          <w:p w14:paraId="5FFB3EBB" w14:textId="0AB2C2B9" w:rsidR="00466372" w:rsidRPr="00CC4298" w:rsidRDefault="004647F2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7 (-0.10, -0.03)</w:t>
            </w:r>
          </w:p>
        </w:tc>
        <w:tc>
          <w:tcPr>
            <w:tcW w:w="2795" w:type="dxa"/>
          </w:tcPr>
          <w:p w14:paraId="4C0BD299" w14:textId="576AABBB" w:rsidR="00466372" w:rsidRPr="000907B1" w:rsidRDefault="00233D59" w:rsidP="00466372">
            <w:pPr>
              <w:rPr>
                <w:b/>
                <w:bCs/>
                <w:sz w:val="20"/>
                <w:szCs w:val="20"/>
              </w:rPr>
            </w:pPr>
            <w:r w:rsidRPr="000907B1">
              <w:rPr>
                <w:b/>
                <w:bCs/>
                <w:sz w:val="20"/>
                <w:szCs w:val="20"/>
              </w:rPr>
              <w:t>-0.01 (-0.14, 0.</w:t>
            </w:r>
            <w:r w:rsidR="008A4CC4" w:rsidRPr="000907B1">
              <w:rPr>
                <w:b/>
                <w:bCs/>
                <w:sz w:val="20"/>
                <w:szCs w:val="20"/>
              </w:rPr>
              <w:t>005</w:t>
            </w:r>
            <w:r w:rsidRPr="000907B1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5567FD" w:rsidRPr="000907B1" w14:paraId="655A52DC" w14:textId="6A852561" w:rsidTr="00DD172D">
        <w:trPr>
          <w:jc w:val="center"/>
        </w:trPr>
        <w:tc>
          <w:tcPr>
            <w:tcW w:w="4765" w:type="dxa"/>
          </w:tcPr>
          <w:p w14:paraId="34F1E527" w14:textId="40866774" w:rsidR="00466372" w:rsidRPr="00651BF3" w:rsidRDefault="00466372" w:rsidP="00466372">
            <w:pPr>
              <w:rPr>
                <w:sz w:val="20"/>
                <w:szCs w:val="20"/>
              </w:rPr>
            </w:pPr>
            <w:r w:rsidRPr="00651BF3">
              <w:rPr>
                <w:sz w:val="20"/>
                <w:szCs w:val="20"/>
              </w:rPr>
              <w:t>Household income per person (in 1,000 USD)</w:t>
            </w:r>
          </w:p>
        </w:tc>
        <w:tc>
          <w:tcPr>
            <w:tcW w:w="2250" w:type="dxa"/>
          </w:tcPr>
          <w:p w14:paraId="3EF0C87C" w14:textId="2BF48786" w:rsidR="00466372" w:rsidRPr="00E62EB3" w:rsidRDefault="00466372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</w:t>
            </w:r>
            <w:r w:rsidR="00493EEE">
              <w:rPr>
                <w:b/>
                <w:bCs/>
                <w:sz w:val="20"/>
                <w:szCs w:val="20"/>
              </w:rPr>
              <w:t>3</w:t>
            </w:r>
            <w:r>
              <w:rPr>
                <w:b/>
                <w:bCs/>
                <w:sz w:val="20"/>
                <w:szCs w:val="20"/>
              </w:rPr>
              <w:t xml:space="preserve"> (0.009, 0.</w:t>
            </w:r>
            <w:r w:rsidR="000D6C7A">
              <w:rPr>
                <w:b/>
                <w:bCs/>
                <w:sz w:val="20"/>
                <w:szCs w:val="20"/>
              </w:rPr>
              <w:t>45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648032E" w14:textId="7B2773BB" w:rsidR="00466372" w:rsidRPr="00995B76" w:rsidRDefault="00D85AB9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0.08 (-0.008, 0.17)</w:t>
            </w:r>
          </w:p>
        </w:tc>
        <w:tc>
          <w:tcPr>
            <w:tcW w:w="2160" w:type="dxa"/>
          </w:tcPr>
          <w:p w14:paraId="03AED627" w14:textId="3F35C860" w:rsidR="00466372" w:rsidRPr="00651BF3" w:rsidRDefault="004647F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17, 0.24)</w:t>
            </w:r>
          </w:p>
        </w:tc>
        <w:tc>
          <w:tcPr>
            <w:tcW w:w="2795" w:type="dxa"/>
          </w:tcPr>
          <w:p w14:paraId="10F7E64A" w14:textId="19A32AE9" w:rsidR="00466372" w:rsidRPr="000907B1" w:rsidRDefault="008A4CC4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1 (-0.07, 0.04)</w:t>
            </w:r>
          </w:p>
        </w:tc>
      </w:tr>
      <w:tr w:rsidR="005567FD" w:rsidRPr="000907B1" w14:paraId="34692A57" w14:textId="26A02144" w:rsidTr="00DD172D">
        <w:trPr>
          <w:jc w:val="center"/>
        </w:trPr>
        <w:tc>
          <w:tcPr>
            <w:tcW w:w="4765" w:type="dxa"/>
          </w:tcPr>
          <w:p w14:paraId="569A646F" w14:textId="77777777" w:rsidR="00466372" w:rsidRDefault="00466372" w:rsidP="00466372">
            <w:pPr>
              <w:rPr>
                <w:sz w:val="20"/>
                <w:szCs w:val="20"/>
              </w:rPr>
            </w:pPr>
            <w:r w:rsidRPr="00651BF3">
              <w:rPr>
                <w:sz w:val="20"/>
                <w:szCs w:val="20"/>
              </w:rPr>
              <w:t>Census category</w:t>
            </w:r>
            <w:r>
              <w:rPr>
                <w:sz w:val="20"/>
                <w:szCs w:val="20"/>
              </w:rPr>
              <w:t xml:space="preserve"> </w:t>
            </w:r>
          </w:p>
          <w:p w14:paraId="10BD2CFC" w14:textId="77777777" w:rsidR="002048C4" w:rsidRDefault="002048C4" w:rsidP="002048C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  <w:p w14:paraId="5E8EB341" w14:textId="0443F319" w:rsidR="002048C4" w:rsidRPr="00651BF3" w:rsidRDefault="002048C4" w:rsidP="002048C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2250" w:type="dxa"/>
          </w:tcPr>
          <w:p w14:paraId="17E5AF90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37EF23FA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237FAC9E" w14:textId="55D1AA90" w:rsidR="00DD172D" w:rsidRPr="00651BF3" w:rsidRDefault="00DD172D" w:rsidP="00466372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6 (-1.00, -0.13)</w:t>
            </w:r>
          </w:p>
        </w:tc>
        <w:tc>
          <w:tcPr>
            <w:tcW w:w="2160" w:type="dxa"/>
          </w:tcPr>
          <w:p w14:paraId="18FFCC31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3AFBC642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740DE15E" w14:textId="67F1A30C" w:rsidR="00DD172D" w:rsidRPr="00995B76" w:rsidRDefault="00DD172D" w:rsidP="00466372">
            <w:pPr>
              <w:rPr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-0.20 (-0.39, -0.02)</w:t>
            </w:r>
          </w:p>
        </w:tc>
        <w:tc>
          <w:tcPr>
            <w:tcW w:w="2160" w:type="dxa"/>
          </w:tcPr>
          <w:p w14:paraId="3E2E5BC4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5169DE1A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538BC749" w14:textId="267AB170" w:rsidR="00DD172D" w:rsidRPr="00651BF3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1.26 (-1.81, -0.72)</w:t>
            </w:r>
          </w:p>
        </w:tc>
        <w:tc>
          <w:tcPr>
            <w:tcW w:w="2795" w:type="dxa"/>
          </w:tcPr>
          <w:p w14:paraId="34AB02F3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73ACDF61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6828EDC4" w14:textId="4A0279B5" w:rsidR="00DD172D" w:rsidRPr="000907B1" w:rsidRDefault="00DD172D" w:rsidP="00466372">
            <w:pPr>
              <w:rPr>
                <w:sz w:val="20"/>
                <w:szCs w:val="20"/>
              </w:rPr>
            </w:pPr>
            <w:r w:rsidRPr="000907B1">
              <w:rPr>
                <w:b/>
                <w:bCs/>
                <w:sz w:val="20"/>
                <w:szCs w:val="20"/>
              </w:rPr>
              <w:t>-0.17 (-0.29, -0.04)</w:t>
            </w:r>
          </w:p>
        </w:tc>
      </w:tr>
      <w:tr w:rsidR="005567FD" w:rsidRPr="000907B1" w14:paraId="47AB07BC" w14:textId="5598DCC9" w:rsidTr="00DD172D">
        <w:trPr>
          <w:jc w:val="center"/>
        </w:trPr>
        <w:tc>
          <w:tcPr>
            <w:tcW w:w="4765" w:type="dxa"/>
          </w:tcPr>
          <w:p w14:paraId="3E0FA2ED" w14:textId="77777777" w:rsidR="00466372" w:rsidRDefault="00466372" w:rsidP="00466372">
            <w:pPr>
              <w:rPr>
                <w:sz w:val="20"/>
                <w:szCs w:val="20"/>
              </w:rPr>
            </w:pPr>
            <w:r w:rsidRPr="00651BF3">
              <w:rPr>
                <w:sz w:val="20"/>
                <w:szCs w:val="20"/>
              </w:rPr>
              <w:t>Education</w:t>
            </w:r>
          </w:p>
          <w:p w14:paraId="249BEEA7" w14:textId="77777777" w:rsidR="00DD172D" w:rsidRDefault="00DD172D" w:rsidP="00DD172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high school</w:t>
            </w:r>
          </w:p>
          <w:p w14:paraId="0F1B33D1" w14:textId="77777777" w:rsidR="00DD172D" w:rsidRDefault="00DD172D" w:rsidP="00DD172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  <w:p w14:paraId="3EE249D0" w14:textId="77777777" w:rsidR="00DD172D" w:rsidRDefault="00DD172D" w:rsidP="00DD172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ollege</w:t>
            </w:r>
          </w:p>
          <w:p w14:paraId="17ECCED2" w14:textId="77777777" w:rsidR="00DD172D" w:rsidRDefault="00DD172D" w:rsidP="00DD172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helor’s </w:t>
            </w:r>
          </w:p>
          <w:p w14:paraId="04DA3BEF" w14:textId="314309D6" w:rsidR="00DD172D" w:rsidRPr="00651BF3" w:rsidRDefault="00DD172D" w:rsidP="00DD172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Bachelor’s</w:t>
            </w:r>
          </w:p>
        </w:tc>
        <w:tc>
          <w:tcPr>
            <w:tcW w:w="2250" w:type="dxa"/>
          </w:tcPr>
          <w:p w14:paraId="11D682C1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5A258C24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-0.03, 1.31)</w:t>
            </w:r>
          </w:p>
          <w:p w14:paraId="212F6BFE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-0.40, 0.69)</w:t>
            </w:r>
          </w:p>
          <w:p w14:paraId="4F9DD58E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-0.60, 0.35)</w:t>
            </w:r>
          </w:p>
          <w:p w14:paraId="72033CA9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4339EEBB" w14:textId="21F92555" w:rsidR="00DD172D" w:rsidRPr="00651BF3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0.50, 0.22)</w:t>
            </w:r>
          </w:p>
        </w:tc>
        <w:tc>
          <w:tcPr>
            <w:tcW w:w="2160" w:type="dxa"/>
          </w:tcPr>
          <w:p w14:paraId="737C7F7E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0EBEDB36" w14:textId="77777777" w:rsidR="00DD172D" w:rsidRDefault="00DD172D" w:rsidP="00466372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0.25 (-0.01, 0.51)</w:t>
            </w:r>
          </w:p>
          <w:p w14:paraId="48DB48FB" w14:textId="77777777" w:rsidR="00DD172D" w:rsidRDefault="00DD172D" w:rsidP="00466372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0.04 (-0.19, 0.27)</w:t>
            </w:r>
          </w:p>
          <w:p w14:paraId="200625C4" w14:textId="77777777" w:rsidR="00DD172D" w:rsidRDefault="00DD172D" w:rsidP="00466372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-0.03 (-0.22, 0.16)</w:t>
            </w:r>
          </w:p>
          <w:p w14:paraId="567BDF33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20884A89" w14:textId="42BA6ABA" w:rsidR="00DD172D" w:rsidRPr="00995B76" w:rsidRDefault="00DD172D" w:rsidP="00466372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-0.11 (-0.27, 0.05)</w:t>
            </w:r>
          </w:p>
        </w:tc>
        <w:tc>
          <w:tcPr>
            <w:tcW w:w="2160" w:type="dxa"/>
          </w:tcPr>
          <w:p w14:paraId="006DD0BC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54137F39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-0.08, 1.27)</w:t>
            </w:r>
          </w:p>
          <w:p w14:paraId="08D7E64C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-0.36, 0.85)</w:t>
            </w:r>
          </w:p>
          <w:p w14:paraId="34E9BCE7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-0.30, 0.70)</w:t>
            </w:r>
          </w:p>
          <w:p w14:paraId="205E00F8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27A03201" w14:textId="72EB8078" w:rsidR="00DD172D" w:rsidRPr="00651BF3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-0.34, 0.46)</w:t>
            </w:r>
          </w:p>
        </w:tc>
        <w:tc>
          <w:tcPr>
            <w:tcW w:w="2795" w:type="dxa"/>
          </w:tcPr>
          <w:p w14:paraId="248C7016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18F18E56" w14:textId="77777777" w:rsidR="00DD172D" w:rsidRDefault="00DD172D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2 (-0.20, 0.16)</w:t>
            </w:r>
          </w:p>
          <w:p w14:paraId="7D499558" w14:textId="77777777" w:rsidR="00DD172D" w:rsidRDefault="00DD172D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2 (-0.17, 0.14)</w:t>
            </w:r>
          </w:p>
          <w:p w14:paraId="4632A694" w14:textId="77777777" w:rsidR="00DD172D" w:rsidRDefault="00DD172D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0.05 (-0.08, 0.18)</w:t>
            </w:r>
          </w:p>
          <w:p w14:paraId="72F297B6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645ADFC3" w14:textId="68FC3918" w:rsidR="00DD172D" w:rsidRPr="000907B1" w:rsidRDefault="00DD172D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0.04 (-0.07, 0.14)</w:t>
            </w:r>
          </w:p>
        </w:tc>
      </w:tr>
      <w:tr w:rsidR="005567FD" w:rsidRPr="000907B1" w14:paraId="543E9B4A" w14:textId="05CBA202" w:rsidTr="00DD172D">
        <w:trPr>
          <w:jc w:val="center"/>
        </w:trPr>
        <w:tc>
          <w:tcPr>
            <w:tcW w:w="4765" w:type="dxa"/>
          </w:tcPr>
          <w:p w14:paraId="52D5103D" w14:textId="705A2A97" w:rsidR="00466372" w:rsidRPr="00651BF3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or work on a farm (Ref = No)</w:t>
            </w:r>
          </w:p>
        </w:tc>
        <w:tc>
          <w:tcPr>
            <w:tcW w:w="2250" w:type="dxa"/>
          </w:tcPr>
          <w:p w14:paraId="52DCD2DF" w14:textId="551DE1A5" w:rsidR="00466372" w:rsidRPr="00651BF3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CD7B1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-0.5</w:t>
            </w:r>
            <w:r w:rsidR="00CE17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, </w:t>
            </w:r>
            <w:r w:rsidR="00CE176A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7C929644" w14:textId="0B2D6EBF" w:rsidR="00466372" w:rsidRPr="00995B76" w:rsidRDefault="00770E6A" w:rsidP="00466372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0.09 (-0.24, 0.41)</w:t>
            </w:r>
          </w:p>
        </w:tc>
        <w:tc>
          <w:tcPr>
            <w:tcW w:w="2160" w:type="dxa"/>
          </w:tcPr>
          <w:p w14:paraId="1E9BA611" w14:textId="138232ED" w:rsidR="00466372" w:rsidRPr="00651BF3" w:rsidRDefault="004B11B9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(-1.88, 0.12)</w:t>
            </w:r>
          </w:p>
        </w:tc>
        <w:tc>
          <w:tcPr>
            <w:tcW w:w="2795" w:type="dxa"/>
          </w:tcPr>
          <w:p w14:paraId="7012E404" w14:textId="25B0EDF2" w:rsidR="00466372" w:rsidRPr="000907B1" w:rsidRDefault="00C16A25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1 (-0.23, 0.20)</w:t>
            </w:r>
          </w:p>
        </w:tc>
      </w:tr>
      <w:tr w:rsidR="005567FD" w:rsidRPr="000907B1" w14:paraId="211E22B1" w14:textId="72716BAA" w:rsidTr="00DD172D">
        <w:trPr>
          <w:jc w:val="center"/>
        </w:trPr>
        <w:tc>
          <w:tcPr>
            <w:tcW w:w="4765" w:type="dxa"/>
          </w:tcPr>
          <w:p w14:paraId="4A2E9ADE" w14:textId="77777777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  <w:p w14:paraId="58DB8CF6" w14:textId="77777777" w:rsidR="00DD172D" w:rsidRDefault="00DD172D" w:rsidP="00DD172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  <w:p w14:paraId="4160FF1C" w14:textId="77777777" w:rsidR="00DD172D" w:rsidRDefault="00DD172D" w:rsidP="00DD172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</w:t>
            </w:r>
          </w:p>
          <w:p w14:paraId="2A58FB48" w14:textId="2FDA64A8" w:rsidR="00DD172D" w:rsidRDefault="00DD172D" w:rsidP="00DD172D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2250" w:type="dxa"/>
          </w:tcPr>
          <w:p w14:paraId="7B9ED864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7B4E70F7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-1.24, 0.03)</w:t>
            </w:r>
          </w:p>
          <w:p w14:paraId="5B4CC70B" w14:textId="77777777" w:rsidR="00DD172D" w:rsidRDefault="00DD172D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1 (-0.95, -0.08)</w:t>
            </w:r>
          </w:p>
          <w:p w14:paraId="32ACB57A" w14:textId="04A06B27" w:rsidR="00DD172D" w:rsidRPr="00651BF3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160" w:type="dxa"/>
          </w:tcPr>
          <w:p w14:paraId="6D9709D1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0274A019" w14:textId="77777777" w:rsidR="00DD172D" w:rsidRDefault="00DD172D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-0.25 (-0.49, -0.009)</w:t>
            </w:r>
          </w:p>
          <w:p w14:paraId="75335BB9" w14:textId="77777777" w:rsidR="00DD172D" w:rsidRDefault="00DD172D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-0.27 (-0.46, -0.07)</w:t>
            </w:r>
          </w:p>
          <w:p w14:paraId="26BAC544" w14:textId="2E1EEF2D" w:rsidR="00DD172D" w:rsidRPr="00995B76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160" w:type="dxa"/>
          </w:tcPr>
          <w:p w14:paraId="4DC0FBFB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0B0AB903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64, 0.62)</w:t>
            </w:r>
          </w:p>
          <w:p w14:paraId="5D38585B" w14:textId="77777777" w:rsidR="00DD172D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0.50, 0.44)</w:t>
            </w:r>
          </w:p>
          <w:p w14:paraId="662E812A" w14:textId="6B32AA67" w:rsidR="00DD172D" w:rsidRPr="00651BF3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795" w:type="dxa"/>
          </w:tcPr>
          <w:p w14:paraId="0BCE6ACE" w14:textId="77777777" w:rsidR="00466372" w:rsidRDefault="00466372" w:rsidP="00466372">
            <w:pPr>
              <w:rPr>
                <w:sz w:val="20"/>
                <w:szCs w:val="20"/>
              </w:rPr>
            </w:pPr>
          </w:p>
          <w:p w14:paraId="50E5CF74" w14:textId="77777777" w:rsidR="00DD172D" w:rsidRDefault="00DD172D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0.13 (-0.04, 0.29)</w:t>
            </w:r>
          </w:p>
          <w:p w14:paraId="391F0BAA" w14:textId="77777777" w:rsidR="00DD172D" w:rsidRDefault="00DD172D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0.04 (-0.08, 0.17)</w:t>
            </w:r>
          </w:p>
          <w:p w14:paraId="043C3DD7" w14:textId="45D82679" w:rsidR="00DD172D" w:rsidRPr="000907B1" w:rsidRDefault="00DD172D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5567FD" w:rsidRPr="000907B1" w14:paraId="03D5BDB6" w14:textId="29B47734" w:rsidTr="00DD172D">
        <w:trPr>
          <w:jc w:val="center"/>
        </w:trPr>
        <w:tc>
          <w:tcPr>
            <w:tcW w:w="4765" w:type="dxa"/>
          </w:tcPr>
          <w:p w14:paraId="4B7C981D" w14:textId="1C3C3C81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(Ref = No)</w:t>
            </w:r>
          </w:p>
        </w:tc>
        <w:tc>
          <w:tcPr>
            <w:tcW w:w="2250" w:type="dxa"/>
          </w:tcPr>
          <w:p w14:paraId="05E47B76" w14:textId="56BA4869" w:rsidR="00466372" w:rsidRPr="00C65257" w:rsidRDefault="00466372" w:rsidP="00466372">
            <w:pPr>
              <w:rPr>
                <w:b/>
                <w:bCs/>
                <w:sz w:val="20"/>
                <w:szCs w:val="20"/>
              </w:rPr>
            </w:pPr>
            <w:r w:rsidRPr="00C65257">
              <w:rPr>
                <w:b/>
                <w:bCs/>
                <w:sz w:val="20"/>
                <w:szCs w:val="20"/>
              </w:rPr>
              <w:t>-</w:t>
            </w:r>
            <w:r w:rsidR="00303A7F">
              <w:rPr>
                <w:b/>
                <w:bCs/>
                <w:sz w:val="20"/>
                <w:szCs w:val="20"/>
              </w:rPr>
              <w:t>0.96</w:t>
            </w:r>
            <w:r w:rsidRPr="00C65257">
              <w:rPr>
                <w:b/>
                <w:bCs/>
                <w:sz w:val="20"/>
                <w:szCs w:val="20"/>
              </w:rPr>
              <w:t xml:space="preserve"> (-1.5</w:t>
            </w:r>
            <w:r w:rsidR="00303A7F">
              <w:rPr>
                <w:b/>
                <w:bCs/>
                <w:sz w:val="20"/>
                <w:szCs w:val="20"/>
              </w:rPr>
              <w:t>3</w:t>
            </w:r>
            <w:r w:rsidRPr="00C65257">
              <w:rPr>
                <w:b/>
                <w:bCs/>
                <w:sz w:val="20"/>
                <w:szCs w:val="20"/>
              </w:rPr>
              <w:t>, -0.</w:t>
            </w:r>
            <w:r w:rsidR="00303A7F">
              <w:rPr>
                <w:b/>
                <w:bCs/>
                <w:sz w:val="20"/>
                <w:szCs w:val="20"/>
              </w:rPr>
              <w:t>38</w:t>
            </w:r>
            <w:r w:rsidRPr="00C6525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29611910" w14:textId="47E2780D" w:rsidR="00466372" w:rsidRPr="00995B76" w:rsidRDefault="000F5D2E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-0.37 (-0.59, -0.15)</w:t>
            </w:r>
          </w:p>
        </w:tc>
        <w:tc>
          <w:tcPr>
            <w:tcW w:w="2160" w:type="dxa"/>
          </w:tcPr>
          <w:p w14:paraId="0D0B4153" w14:textId="76AB3C89" w:rsidR="00466372" w:rsidRPr="00651BF3" w:rsidRDefault="00F93A29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(-1.45, -0.06)</w:t>
            </w:r>
          </w:p>
        </w:tc>
        <w:tc>
          <w:tcPr>
            <w:tcW w:w="2795" w:type="dxa"/>
          </w:tcPr>
          <w:p w14:paraId="0B4DD23F" w14:textId="17DEA154" w:rsidR="00466372" w:rsidRPr="000907B1" w:rsidRDefault="00F42B2A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4 (-0.19, 0.12)</w:t>
            </w:r>
          </w:p>
        </w:tc>
      </w:tr>
      <w:tr w:rsidR="005567FD" w:rsidRPr="000907B1" w14:paraId="6ABCB60F" w14:textId="51972D45" w:rsidTr="00DD172D">
        <w:trPr>
          <w:jc w:val="center"/>
        </w:trPr>
        <w:tc>
          <w:tcPr>
            <w:tcW w:w="4765" w:type="dxa"/>
          </w:tcPr>
          <w:p w14:paraId="2339D70B" w14:textId="77777777" w:rsidR="00BF339D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rsing home/inpatient </w:t>
            </w:r>
          </w:p>
          <w:p w14:paraId="64FDC54E" w14:textId="45DBFB05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 = No)</w:t>
            </w:r>
          </w:p>
        </w:tc>
        <w:tc>
          <w:tcPr>
            <w:tcW w:w="2250" w:type="dxa"/>
          </w:tcPr>
          <w:p w14:paraId="76872AE8" w14:textId="5292A675" w:rsidR="00466372" w:rsidRPr="00651BF3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  <w:r w:rsidR="00303A7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-1.</w:t>
            </w:r>
            <w:r w:rsidR="00303A7F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, 0.</w:t>
            </w:r>
            <w:r w:rsidR="00303A7F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A8603DD" w14:textId="60B3C0E2" w:rsidR="00466372" w:rsidRPr="00995B76" w:rsidRDefault="001D6F1F" w:rsidP="00466372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-0.002 (-0.33, 0.33)</w:t>
            </w:r>
          </w:p>
        </w:tc>
        <w:tc>
          <w:tcPr>
            <w:tcW w:w="2160" w:type="dxa"/>
          </w:tcPr>
          <w:p w14:paraId="424EF93F" w14:textId="625FD11B" w:rsidR="00466372" w:rsidRPr="00651BF3" w:rsidRDefault="00F93A29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-1.33, 0.63)</w:t>
            </w:r>
          </w:p>
        </w:tc>
        <w:tc>
          <w:tcPr>
            <w:tcW w:w="2795" w:type="dxa"/>
          </w:tcPr>
          <w:p w14:paraId="2FB08BB4" w14:textId="715DFA97" w:rsidR="00466372" w:rsidRPr="000907B1" w:rsidRDefault="00E46E12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9 (-0.33, 0.15)</w:t>
            </w:r>
          </w:p>
        </w:tc>
      </w:tr>
      <w:tr w:rsidR="005567FD" w:rsidRPr="000907B1" w14:paraId="5733D57E" w14:textId="7DB2197E" w:rsidTr="00DD172D">
        <w:trPr>
          <w:jc w:val="center"/>
        </w:trPr>
        <w:tc>
          <w:tcPr>
            <w:tcW w:w="4765" w:type="dxa"/>
          </w:tcPr>
          <w:p w14:paraId="47D33FA0" w14:textId="05F3F19D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Ref = No)</w:t>
            </w:r>
          </w:p>
        </w:tc>
        <w:tc>
          <w:tcPr>
            <w:tcW w:w="2250" w:type="dxa"/>
          </w:tcPr>
          <w:p w14:paraId="0E3CB7F2" w14:textId="13C44CF2" w:rsidR="00466372" w:rsidRPr="00651BF3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  <w:r w:rsidR="00F579A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-1.</w:t>
            </w:r>
            <w:r w:rsidR="00F579AC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, 0.0008)</w:t>
            </w:r>
          </w:p>
        </w:tc>
        <w:tc>
          <w:tcPr>
            <w:tcW w:w="2160" w:type="dxa"/>
          </w:tcPr>
          <w:p w14:paraId="4A6968B9" w14:textId="3405D41E" w:rsidR="00466372" w:rsidRPr="00995B76" w:rsidRDefault="00D60504" w:rsidP="00466372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-0.17 (</w:t>
            </w:r>
            <w:r w:rsidR="00B52D5E" w:rsidRPr="00995B76">
              <w:rPr>
                <w:sz w:val="20"/>
                <w:szCs w:val="20"/>
              </w:rPr>
              <w:t>-0.36, 0.02)</w:t>
            </w:r>
          </w:p>
        </w:tc>
        <w:tc>
          <w:tcPr>
            <w:tcW w:w="2160" w:type="dxa"/>
          </w:tcPr>
          <w:p w14:paraId="48E368AF" w14:textId="2C66CF63" w:rsidR="00466372" w:rsidRPr="00651BF3" w:rsidRDefault="0035305F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-0.69, 0.29)</w:t>
            </w:r>
          </w:p>
        </w:tc>
        <w:tc>
          <w:tcPr>
            <w:tcW w:w="2795" w:type="dxa"/>
          </w:tcPr>
          <w:p w14:paraId="3488F9AD" w14:textId="38DBE5DA" w:rsidR="00466372" w:rsidRPr="000907B1" w:rsidRDefault="00E46E12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7 (-0.20, 0.06)</w:t>
            </w:r>
          </w:p>
        </w:tc>
      </w:tr>
      <w:tr w:rsidR="005567FD" w:rsidRPr="000907B1" w14:paraId="56FE3799" w14:textId="3E5B3BE9" w:rsidTr="00DD172D">
        <w:trPr>
          <w:jc w:val="center"/>
        </w:trPr>
        <w:tc>
          <w:tcPr>
            <w:tcW w:w="4765" w:type="dxa"/>
          </w:tcPr>
          <w:p w14:paraId="425F01C0" w14:textId="376D7E4E" w:rsidR="00466372" w:rsidRDefault="00CB1A9A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 Use</w:t>
            </w:r>
            <w:r w:rsidR="00466372">
              <w:rPr>
                <w:sz w:val="20"/>
                <w:szCs w:val="20"/>
              </w:rPr>
              <w:t xml:space="preserve"> (Ref = No)</w:t>
            </w:r>
          </w:p>
        </w:tc>
        <w:tc>
          <w:tcPr>
            <w:tcW w:w="2250" w:type="dxa"/>
          </w:tcPr>
          <w:p w14:paraId="51D2F88B" w14:textId="4382ED6C" w:rsidR="00466372" w:rsidRPr="004B57B8" w:rsidRDefault="00466372" w:rsidP="00466372">
            <w:pPr>
              <w:rPr>
                <w:b/>
                <w:bCs/>
                <w:sz w:val="20"/>
                <w:szCs w:val="20"/>
              </w:rPr>
            </w:pPr>
            <w:r w:rsidRPr="004B57B8">
              <w:rPr>
                <w:b/>
                <w:bCs/>
                <w:sz w:val="20"/>
                <w:szCs w:val="20"/>
              </w:rPr>
              <w:t>-0.</w:t>
            </w:r>
            <w:r w:rsidR="0094086C">
              <w:rPr>
                <w:b/>
                <w:bCs/>
                <w:sz w:val="20"/>
                <w:szCs w:val="20"/>
              </w:rPr>
              <w:t>67</w:t>
            </w:r>
            <w:r w:rsidRPr="004B57B8">
              <w:rPr>
                <w:b/>
                <w:bCs/>
                <w:sz w:val="20"/>
                <w:szCs w:val="20"/>
              </w:rPr>
              <w:t xml:space="preserve"> (-1.2</w:t>
            </w:r>
            <w:r w:rsidR="0094086C">
              <w:rPr>
                <w:b/>
                <w:bCs/>
                <w:sz w:val="20"/>
                <w:szCs w:val="20"/>
              </w:rPr>
              <w:t>4</w:t>
            </w:r>
            <w:r w:rsidRPr="004B57B8">
              <w:rPr>
                <w:b/>
                <w:bCs/>
                <w:sz w:val="20"/>
                <w:szCs w:val="20"/>
              </w:rPr>
              <w:t>, -0.09)</w:t>
            </w:r>
          </w:p>
        </w:tc>
        <w:tc>
          <w:tcPr>
            <w:tcW w:w="2160" w:type="dxa"/>
          </w:tcPr>
          <w:p w14:paraId="2595C583" w14:textId="7B4FF780" w:rsidR="00466372" w:rsidRPr="00995B76" w:rsidRDefault="00B52D5E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-0.34 (-0.56, -0.11)</w:t>
            </w:r>
          </w:p>
        </w:tc>
        <w:tc>
          <w:tcPr>
            <w:tcW w:w="2160" w:type="dxa"/>
          </w:tcPr>
          <w:p w14:paraId="7DC70455" w14:textId="7C20C538" w:rsidR="00466372" w:rsidRPr="00651BF3" w:rsidRDefault="0035305F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(-1.14, 0.15)</w:t>
            </w:r>
          </w:p>
        </w:tc>
        <w:tc>
          <w:tcPr>
            <w:tcW w:w="2795" w:type="dxa"/>
          </w:tcPr>
          <w:p w14:paraId="4D163EB9" w14:textId="77DDC93D" w:rsidR="00466372" w:rsidRPr="000907B1" w:rsidRDefault="00E46E12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5 (-0.51, 0.10)</w:t>
            </w:r>
          </w:p>
        </w:tc>
      </w:tr>
      <w:tr w:rsidR="005567FD" w:rsidRPr="000907B1" w14:paraId="58B57CED" w14:textId="0AF6B53C" w:rsidTr="00DD172D">
        <w:trPr>
          <w:jc w:val="center"/>
        </w:trPr>
        <w:tc>
          <w:tcPr>
            <w:tcW w:w="4765" w:type="dxa"/>
          </w:tcPr>
          <w:p w14:paraId="6E522678" w14:textId="2F2AEA7C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ing antibiotics (Ref = No)</w:t>
            </w:r>
          </w:p>
        </w:tc>
        <w:tc>
          <w:tcPr>
            <w:tcW w:w="2250" w:type="dxa"/>
          </w:tcPr>
          <w:p w14:paraId="609AC05A" w14:textId="431B748A" w:rsidR="00466372" w:rsidRPr="008936BF" w:rsidRDefault="00466372" w:rsidP="00466372">
            <w:pPr>
              <w:rPr>
                <w:b/>
                <w:bCs/>
                <w:sz w:val="20"/>
                <w:szCs w:val="20"/>
              </w:rPr>
            </w:pPr>
            <w:r w:rsidRPr="008936BF">
              <w:rPr>
                <w:b/>
                <w:bCs/>
                <w:sz w:val="20"/>
                <w:szCs w:val="20"/>
              </w:rPr>
              <w:t>-0.4</w:t>
            </w:r>
            <w:r w:rsidR="0094086C">
              <w:rPr>
                <w:b/>
                <w:bCs/>
                <w:sz w:val="20"/>
                <w:szCs w:val="20"/>
              </w:rPr>
              <w:t>2</w:t>
            </w:r>
            <w:r w:rsidRPr="008936BF">
              <w:rPr>
                <w:b/>
                <w:bCs/>
                <w:sz w:val="20"/>
                <w:szCs w:val="20"/>
              </w:rPr>
              <w:t xml:space="preserve"> (-0.8</w:t>
            </w:r>
            <w:r w:rsidR="0094086C">
              <w:rPr>
                <w:b/>
                <w:bCs/>
                <w:sz w:val="20"/>
                <w:szCs w:val="20"/>
              </w:rPr>
              <w:t>2</w:t>
            </w:r>
            <w:r w:rsidRPr="008936BF">
              <w:rPr>
                <w:b/>
                <w:bCs/>
                <w:sz w:val="20"/>
                <w:szCs w:val="20"/>
              </w:rPr>
              <w:t>, -0.01)</w:t>
            </w:r>
          </w:p>
        </w:tc>
        <w:tc>
          <w:tcPr>
            <w:tcW w:w="2160" w:type="dxa"/>
          </w:tcPr>
          <w:p w14:paraId="2BD23927" w14:textId="793F5BB7" w:rsidR="00466372" w:rsidRPr="00995B76" w:rsidRDefault="00B52D5E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-0.20 (-</w:t>
            </w:r>
            <w:r w:rsidR="004543F1" w:rsidRPr="00995B76">
              <w:rPr>
                <w:b/>
                <w:bCs/>
                <w:sz w:val="20"/>
                <w:szCs w:val="20"/>
              </w:rPr>
              <w:t>0.38, -0.03)</w:t>
            </w:r>
          </w:p>
        </w:tc>
        <w:tc>
          <w:tcPr>
            <w:tcW w:w="2160" w:type="dxa"/>
          </w:tcPr>
          <w:p w14:paraId="3AE75BB2" w14:textId="437622A7" w:rsidR="00466372" w:rsidRPr="00651BF3" w:rsidRDefault="0035305F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-0.85, 0.09)</w:t>
            </w:r>
          </w:p>
        </w:tc>
        <w:tc>
          <w:tcPr>
            <w:tcW w:w="2795" w:type="dxa"/>
          </w:tcPr>
          <w:p w14:paraId="35937F63" w14:textId="0BD87994" w:rsidR="00466372" w:rsidRPr="000907B1" w:rsidRDefault="00E46E12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11 (-0.23, 0.01)</w:t>
            </w:r>
          </w:p>
        </w:tc>
      </w:tr>
      <w:tr w:rsidR="005567FD" w:rsidRPr="000907B1" w14:paraId="62B7F033" w14:textId="4F8FD031" w:rsidTr="00DD172D">
        <w:trPr>
          <w:jc w:val="center"/>
        </w:trPr>
        <w:tc>
          <w:tcPr>
            <w:tcW w:w="4765" w:type="dxa"/>
          </w:tcPr>
          <w:p w14:paraId="61D842B1" w14:textId="573C5D4C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antibiotic days</w:t>
            </w:r>
          </w:p>
        </w:tc>
        <w:tc>
          <w:tcPr>
            <w:tcW w:w="2250" w:type="dxa"/>
          </w:tcPr>
          <w:p w14:paraId="4083727E" w14:textId="43FFEF6C" w:rsidR="00466372" w:rsidRPr="00651BF3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06, 0.02)</w:t>
            </w:r>
          </w:p>
        </w:tc>
        <w:tc>
          <w:tcPr>
            <w:tcW w:w="2160" w:type="dxa"/>
          </w:tcPr>
          <w:p w14:paraId="0DCC1EB9" w14:textId="4EF83756" w:rsidR="00466372" w:rsidRPr="00995B76" w:rsidRDefault="004543F1" w:rsidP="00466372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-0.007 (-0.02, 0.009)</w:t>
            </w:r>
          </w:p>
        </w:tc>
        <w:tc>
          <w:tcPr>
            <w:tcW w:w="2160" w:type="dxa"/>
          </w:tcPr>
          <w:p w14:paraId="6AC3559A" w14:textId="776CA720" w:rsidR="00466372" w:rsidRPr="00651BF3" w:rsidRDefault="008301EB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-0.10, 0.007)</w:t>
            </w:r>
          </w:p>
        </w:tc>
        <w:tc>
          <w:tcPr>
            <w:tcW w:w="2795" w:type="dxa"/>
          </w:tcPr>
          <w:p w14:paraId="5B32CD54" w14:textId="4D3D3DA4" w:rsidR="00466372" w:rsidRPr="000907B1" w:rsidRDefault="00F479DE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06 (-0.02, 0.003)</w:t>
            </w:r>
          </w:p>
        </w:tc>
      </w:tr>
      <w:tr w:rsidR="005567FD" w:rsidRPr="000907B1" w14:paraId="3E7FA49C" w14:textId="12200370" w:rsidTr="00DD172D">
        <w:trPr>
          <w:jc w:val="center"/>
        </w:trPr>
        <w:tc>
          <w:tcPr>
            <w:tcW w:w="4765" w:type="dxa"/>
          </w:tcPr>
          <w:p w14:paraId="37048B60" w14:textId="31C3C94E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AID use (Ref = No)</w:t>
            </w:r>
          </w:p>
        </w:tc>
        <w:tc>
          <w:tcPr>
            <w:tcW w:w="2250" w:type="dxa"/>
          </w:tcPr>
          <w:p w14:paraId="4463AC5B" w14:textId="6287993F" w:rsidR="00466372" w:rsidRPr="00651BF3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94086C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(-0.6</w:t>
            </w:r>
            <w:r w:rsidR="0094086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0.</w:t>
            </w:r>
            <w:r w:rsidR="0094086C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3ED7E7AA" w14:textId="08A33F1E" w:rsidR="00466372" w:rsidRPr="00995B76" w:rsidRDefault="004543F1" w:rsidP="00466372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-0.09 (-0.27, 0.09)</w:t>
            </w:r>
          </w:p>
        </w:tc>
        <w:tc>
          <w:tcPr>
            <w:tcW w:w="2160" w:type="dxa"/>
          </w:tcPr>
          <w:p w14:paraId="7BDF3EF8" w14:textId="5FCB429F" w:rsidR="00466372" w:rsidRPr="00651BF3" w:rsidRDefault="008301EB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-0.74, 0.16)</w:t>
            </w:r>
          </w:p>
        </w:tc>
        <w:tc>
          <w:tcPr>
            <w:tcW w:w="2795" w:type="dxa"/>
          </w:tcPr>
          <w:p w14:paraId="71309F26" w14:textId="044845D1" w:rsidR="00466372" w:rsidRPr="000907B1" w:rsidRDefault="00F479DE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-0.02 (-0.02, 0.003)</w:t>
            </w:r>
          </w:p>
        </w:tc>
      </w:tr>
      <w:tr w:rsidR="005567FD" w:rsidRPr="000907B1" w14:paraId="11AD8FF6" w14:textId="1DA994BB" w:rsidTr="00DD172D">
        <w:trPr>
          <w:trHeight w:val="197"/>
          <w:jc w:val="center"/>
        </w:trPr>
        <w:tc>
          <w:tcPr>
            <w:tcW w:w="4765" w:type="dxa"/>
          </w:tcPr>
          <w:p w14:paraId="2C5D0BD6" w14:textId="4E7C5CD4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s (g)</w:t>
            </w:r>
          </w:p>
        </w:tc>
        <w:tc>
          <w:tcPr>
            <w:tcW w:w="2250" w:type="dxa"/>
          </w:tcPr>
          <w:p w14:paraId="089BDB99" w14:textId="62096CAF" w:rsidR="00466372" w:rsidRPr="00A85498" w:rsidRDefault="00466372" w:rsidP="00466372">
            <w:pPr>
              <w:rPr>
                <w:sz w:val="20"/>
                <w:szCs w:val="20"/>
              </w:rPr>
            </w:pPr>
            <w:r w:rsidRPr="00A85498">
              <w:rPr>
                <w:sz w:val="20"/>
                <w:szCs w:val="20"/>
              </w:rPr>
              <w:t>0.001 (-0.0003, 0.003)</w:t>
            </w:r>
          </w:p>
        </w:tc>
        <w:tc>
          <w:tcPr>
            <w:tcW w:w="2160" w:type="dxa"/>
          </w:tcPr>
          <w:p w14:paraId="5E4441AA" w14:textId="6F7D76F5" w:rsidR="00466372" w:rsidRPr="00995B76" w:rsidRDefault="004543F1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0.0008 (</w:t>
            </w:r>
            <w:r w:rsidR="00B2390D" w:rsidRPr="00995B76">
              <w:rPr>
                <w:b/>
                <w:bCs/>
                <w:sz w:val="20"/>
                <w:szCs w:val="20"/>
              </w:rPr>
              <w:t>0.0003, 0.001)</w:t>
            </w:r>
          </w:p>
        </w:tc>
        <w:tc>
          <w:tcPr>
            <w:tcW w:w="2160" w:type="dxa"/>
          </w:tcPr>
          <w:p w14:paraId="7B9802BA" w14:textId="60106BF5" w:rsidR="00466372" w:rsidRPr="00D223B4" w:rsidRDefault="008301EB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 (0.0003, 0.003)</w:t>
            </w:r>
          </w:p>
        </w:tc>
        <w:tc>
          <w:tcPr>
            <w:tcW w:w="2795" w:type="dxa"/>
          </w:tcPr>
          <w:p w14:paraId="0DBB9C0F" w14:textId="2411FA2A" w:rsidR="00466372" w:rsidRPr="000907B1" w:rsidRDefault="00F479DE" w:rsidP="00466372">
            <w:pPr>
              <w:rPr>
                <w:b/>
                <w:bCs/>
                <w:sz w:val="20"/>
                <w:szCs w:val="20"/>
              </w:rPr>
            </w:pPr>
            <w:r w:rsidRPr="000907B1">
              <w:rPr>
                <w:b/>
                <w:bCs/>
                <w:sz w:val="20"/>
                <w:szCs w:val="20"/>
              </w:rPr>
              <w:t>0.0006 (0.0001, 0.001)</w:t>
            </w:r>
          </w:p>
        </w:tc>
      </w:tr>
      <w:tr w:rsidR="005567FD" w:rsidRPr="000907B1" w14:paraId="70E7124A" w14:textId="2347D9BC" w:rsidTr="00DD172D">
        <w:trPr>
          <w:trHeight w:val="197"/>
          <w:jc w:val="center"/>
        </w:trPr>
        <w:tc>
          <w:tcPr>
            <w:tcW w:w="4765" w:type="dxa"/>
          </w:tcPr>
          <w:p w14:paraId="77CC3D43" w14:textId="0ECEA1A5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(g)</w:t>
            </w:r>
          </w:p>
        </w:tc>
        <w:tc>
          <w:tcPr>
            <w:tcW w:w="2250" w:type="dxa"/>
          </w:tcPr>
          <w:p w14:paraId="715720BC" w14:textId="27B3F203" w:rsidR="00466372" w:rsidRPr="00056C10" w:rsidRDefault="00466372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5 (0.0001, 0.01)</w:t>
            </w:r>
          </w:p>
        </w:tc>
        <w:tc>
          <w:tcPr>
            <w:tcW w:w="2160" w:type="dxa"/>
          </w:tcPr>
          <w:p w14:paraId="368FADA1" w14:textId="6EA1A418" w:rsidR="00466372" w:rsidRPr="00995B76" w:rsidRDefault="00760969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0.004 (0.001, 0.006)</w:t>
            </w:r>
          </w:p>
        </w:tc>
        <w:tc>
          <w:tcPr>
            <w:tcW w:w="2160" w:type="dxa"/>
          </w:tcPr>
          <w:p w14:paraId="4104D187" w14:textId="3E77E451" w:rsidR="00466372" w:rsidRPr="00D223B4" w:rsidRDefault="008301EB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6 (0.001, 0.01)</w:t>
            </w:r>
          </w:p>
        </w:tc>
        <w:tc>
          <w:tcPr>
            <w:tcW w:w="2795" w:type="dxa"/>
          </w:tcPr>
          <w:p w14:paraId="1678C615" w14:textId="282FC34E" w:rsidR="00466372" w:rsidRPr="000907B1" w:rsidRDefault="00121F4B" w:rsidP="00466372">
            <w:pPr>
              <w:rPr>
                <w:b/>
                <w:bCs/>
                <w:sz w:val="20"/>
                <w:szCs w:val="20"/>
              </w:rPr>
            </w:pPr>
            <w:r w:rsidRPr="000907B1">
              <w:rPr>
                <w:b/>
                <w:bCs/>
                <w:sz w:val="20"/>
                <w:szCs w:val="20"/>
              </w:rPr>
              <w:t>0.002 (0.0008, 0.004)</w:t>
            </w:r>
          </w:p>
        </w:tc>
      </w:tr>
      <w:tr w:rsidR="005567FD" w:rsidRPr="000907B1" w14:paraId="302722FA" w14:textId="54D1D24E" w:rsidTr="00DD172D">
        <w:trPr>
          <w:trHeight w:val="197"/>
          <w:jc w:val="center"/>
        </w:trPr>
        <w:tc>
          <w:tcPr>
            <w:tcW w:w="4765" w:type="dxa"/>
          </w:tcPr>
          <w:p w14:paraId="78F9DD75" w14:textId="53A5443A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(g)</w:t>
            </w:r>
          </w:p>
        </w:tc>
        <w:tc>
          <w:tcPr>
            <w:tcW w:w="2250" w:type="dxa"/>
          </w:tcPr>
          <w:p w14:paraId="24B1C27F" w14:textId="195CA6D9" w:rsidR="00466372" w:rsidRPr="00A85498" w:rsidRDefault="00466372" w:rsidP="00466372">
            <w:pPr>
              <w:rPr>
                <w:sz w:val="20"/>
                <w:szCs w:val="20"/>
              </w:rPr>
            </w:pPr>
            <w:r w:rsidRPr="00A85498">
              <w:rPr>
                <w:sz w:val="20"/>
                <w:szCs w:val="20"/>
              </w:rPr>
              <w:t>0.003 (-0.0008, 0.008)</w:t>
            </w:r>
          </w:p>
        </w:tc>
        <w:tc>
          <w:tcPr>
            <w:tcW w:w="2160" w:type="dxa"/>
          </w:tcPr>
          <w:p w14:paraId="527F58AE" w14:textId="4955D0C2" w:rsidR="00466372" w:rsidRPr="00995B76" w:rsidRDefault="00C56F2C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0.003 (0.001, 0.004)</w:t>
            </w:r>
          </w:p>
        </w:tc>
        <w:tc>
          <w:tcPr>
            <w:tcW w:w="2160" w:type="dxa"/>
          </w:tcPr>
          <w:p w14:paraId="7A79DD2E" w14:textId="75D281FB" w:rsidR="00466372" w:rsidRPr="00D223B4" w:rsidRDefault="004F235B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5 (0.0008, 0.01)</w:t>
            </w:r>
          </w:p>
        </w:tc>
        <w:tc>
          <w:tcPr>
            <w:tcW w:w="2795" w:type="dxa"/>
          </w:tcPr>
          <w:p w14:paraId="107DE496" w14:textId="7C4A8523" w:rsidR="00466372" w:rsidRPr="000907B1" w:rsidRDefault="00121F4B" w:rsidP="00466372">
            <w:pPr>
              <w:rPr>
                <w:b/>
                <w:bCs/>
                <w:sz w:val="20"/>
                <w:szCs w:val="20"/>
              </w:rPr>
            </w:pPr>
            <w:r w:rsidRPr="000907B1">
              <w:rPr>
                <w:b/>
                <w:bCs/>
                <w:sz w:val="20"/>
                <w:szCs w:val="20"/>
              </w:rPr>
              <w:t>0.002 (0.0009, 0.004)</w:t>
            </w:r>
          </w:p>
        </w:tc>
      </w:tr>
      <w:tr w:rsidR="005567FD" w:rsidRPr="000907B1" w14:paraId="58E11A33" w14:textId="45C524E3" w:rsidTr="00DD172D">
        <w:trPr>
          <w:trHeight w:val="197"/>
          <w:jc w:val="center"/>
        </w:trPr>
        <w:tc>
          <w:tcPr>
            <w:tcW w:w="4765" w:type="dxa"/>
          </w:tcPr>
          <w:p w14:paraId="2744DD12" w14:textId="608EDEDE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er (g)</w:t>
            </w:r>
          </w:p>
        </w:tc>
        <w:tc>
          <w:tcPr>
            <w:tcW w:w="2250" w:type="dxa"/>
          </w:tcPr>
          <w:p w14:paraId="17E1C7F8" w14:textId="017D77CB" w:rsidR="00466372" w:rsidRPr="000D135F" w:rsidRDefault="00466372" w:rsidP="00466372">
            <w:pPr>
              <w:rPr>
                <w:sz w:val="20"/>
                <w:szCs w:val="20"/>
              </w:rPr>
            </w:pPr>
            <w:r w:rsidRPr="000D135F">
              <w:rPr>
                <w:sz w:val="20"/>
                <w:szCs w:val="20"/>
              </w:rPr>
              <w:t>0.02 (-0.0006, 0.04)</w:t>
            </w:r>
          </w:p>
        </w:tc>
        <w:tc>
          <w:tcPr>
            <w:tcW w:w="2160" w:type="dxa"/>
          </w:tcPr>
          <w:p w14:paraId="4BC1330F" w14:textId="63B6D714" w:rsidR="00466372" w:rsidRPr="00995B76" w:rsidRDefault="00C56F2C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0.01 (0.004, 0.02)</w:t>
            </w:r>
          </w:p>
        </w:tc>
        <w:tc>
          <w:tcPr>
            <w:tcW w:w="2160" w:type="dxa"/>
          </w:tcPr>
          <w:p w14:paraId="4DD0A89B" w14:textId="1C9FBBD2" w:rsidR="00466372" w:rsidRPr="00D223B4" w:rsidRDefault="004F235B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 (0.01, 0.05)</w:t>
            </w:r>
          </w:p>
        </w:tc>
        <w:tc>
          <w:tcPr>
            <w:tcW w:w="2795" w:type="dxa"/>
          </w:tcPr>
          <w:p w14:paraId="3724E03F" w14:textId="21644967" w:rsidR="00466372" w:rsidRPr="000907B1" w:rsidRDefault="00121F4B" w:rsidP="00466372">
            <w:pPr>
              <w:rPr>
                <w:b/>
                <w:bCs/>
                <w:sz w:val="20"/>
                <w:szCs w:val="20"/>
              </w:rPr>
            </w:pPr>
            <w:r w:rsidRPr="000907B1">
              <w:rPr>
                <w:b/>
                <w:bCs/>
                <w:sz w:val="20"/>
                <w:szCs w:val="20"/>
              </w:rPr>
              <w:t>0.007 (0.001, 0.01)</w:t>
            </w:r>
          </w:p>
        </w:tc>
      </w:tr>
      <w:tr w:rsidR="005567FD" w:rsidRPr="000907B1" w14:paraId="6CA4795C" w14:textId="0AA56643" w:rsidTr="00DD172D">
        <w:trPr>
          <w:trHeight w:val="197"/>
          <w:jc w:val="center"/>
        </w:trPr>
        <w:tc>
          <w:tcPr>
            <w:tcW w:w="4765" w:type="dxa"/>
          </w:tcPr>
          <w:p w14:paraId="40CC6AAF" w14:textId="795561B7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(g)</w:t>
            </w:r>
          </w:p>
        </w:tc>
        <w:tc>
          <w:tcPr>
            <w:tcW w:w="2250" w:type="dxa"/>
          </w:tcPr>
          <w:p w14:paraId="7D25908A" w14:textId="2D88210B" w:rsidR="00466372" w:rsidRPr="00651BF3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 (-0.002, 0.01)</w:t>
            </w:r>
          </w:p>
        </w:tc>
        <w:tc>
          <w:tcPr>
            <w:tcW w:w="2160" w:type="dxa"/>
          </w:tcPr>
          <w:p w14:paraId="2526FD96" w14:textId="53833653" w:rsidR="00466372" w:rsidRPr="00995B76" w:rsidRDefault="00C56F2C" w:rsidP="00466372">
            <w:pPr>
              <w:rPr>
                <w:sz w:val="20"/>
                <w:szCs w:val="20"/>
              </w:rPr>
            </w:pPr>
            <w:r w:rsidRPr="00995B76">
              <w:rPr>
                <w:sz w:val="20"/>
                <w:szCs w:val="20"/>
              </w:rPr>
              <w:t>0.003 (</w:t>
            </w:r>
            <w:r w:rsidR="008248AC" w:rsidRPr="00995B76">
              <w:rPr>
                <w:sz w:val="20"/>
                <w:szCs w:val="20"/>
              </w:rPr>
              <w:t>-0.00003, 0.006)</w:t>
            </w:r>
          </w:p>
        </w:tc>
        <w:tc>
          <w:tcPr>
            <w:tcW w:w="2160" w:type="dxa"/>
          </w:tcPr>
          <w:p w14:paraId="63DB3C48" w14:textId="3F871CC9" w:rsidR="00466372" w:rsidRPr="00651BF3" w:rsidRDefault="004F235B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 (-0.002, 0.01)</w:t>
            </w:r>
          </w:p>
        </w:tc>
        <w:tc>
          <w:tcPr>
            <w:tcW w:w="2795" w:type="dxa"/>
          </w:tcPr>
          <w:p w14:paraId="0650C274" w14:textId="2805A657" w:rsidR="00466372" w:rsidRPr="000907B1" w:rsidRDefault="00121F4B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0.0008 (-0.001, 0.003)</w:t>
            </w:r>
          </w:p>
        </w:tc>
      </w:tr>
      <w:tr w:rsidR="005567FD" w:rsidRPr="000907B1" w14:paraId="78ACE15A" w14:textId="41FC5556" w:rsidTr="00DD172D">
        <w:trPr>
          <w:trHeight w:val="197"/>
          <w:jc w:val="center"/>
        </w:trPr>
        <w:tc>
          <w:tcPr>
            <w:tcW w:w="4765" w:type="dxa"/>
          </w:tcPr>
          <w:p w14:paraId="70F5A00B" w14:textId="73D32689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v</w:t>
            </w:r>
            <w:r w:rsidR="00C7178E"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sleep duration </w:t>
            </w:r>
            <w:r w:rsidR="00C7178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in/day)</w:t>
            </w:r>
          </w:p>
        </w:tc>
        <w:tc>
          <w:tcPr>
            <w:tcW w:w="2250" w:type="dxa"/>
          </w:tcPr>
          <w:p w14:paraId="1A09C800" w14:textId="7BFDC81E" w:rsidR="00466372" w:rsidRPr="003E32C7" w:rsidRDefault="00466372" w:rsidP="00466372">
            <w:pPr>
              <w:rPr>
                <w:b/>
                <w:bCs/>
                <w:sz w:val="20"/>
                <w:szCs w:val="20"/>
              </w:rPr>
            </w:pPr>
            <w:r w:rsidRPr="003E32C7">
              <w:rPr>
                <w:b/>
                <w:bCs/>
                <w:sz w:val="20"/>
                <w:szCs w:val="20"/>
              </w:rPr>
              <w:t>-0.005 (-0.009, -0.0005)</w:t>
            </w:r>
          </w:p>
        </w:tc>
        <w:tc>
          <w:tcPr>
            <w:tcW w:w="2160" w:type="dxa"/>
          </w:tcPr>
          <w:p w14:paraId="044A612D" w14:textId="7EE06200" w:rsidR="00466372" w:rsidRPr="00995B76" w:rsidRDefault="008248AC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-0.002 (-0.005, -0.0005)</w:t>
            </w:r>
          </w:p>
        </w:tc>
        <w:tc>
          <w:tcPr>
            <w:tcW w:w="2160" w:type="dxa"/>
          </w:tcPr>
          <w:p w14:paraId="347E9F2A" w14:textId="4E6A2FAC" w:rsidR="00466372" w:rsidRPr="00651BF3" w:rsidRDefault="004B6857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06 (-0.003, 0.003)</w:t>
            </w:r>
          </w:p>
        </w:tc>
        <w:tc>
          <w:tcPr>
            <w:tcW w:w="2795" w:type="dxa"/>
          </w:tcPr>
          <w:p w14:paraId="0862A235" w14:textId="244FE40C" w:rsidR="00466372" w:rsidRPr="000907B1" w:rsidRDefault="008F7168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0.00005 (-0.0007, 0.0008)</w:t>
            </w:r>
          </w:p>
        </w:tc>
      </w:tr>
      <w:tr w:rsidR="005567FD" w:rsidRPr="000907B1" w14:paraId="214BB834" w14:textId="77777777" w:rsidTr="00DD172D">
        <w:trPr>
          <w:trHeight w:val="197"/>
          <w:jc w:val="center"/>
        </w:trPr>
        <w:tc>
          <w:tcPr>
            <w:tcW w:w="4765" w:type="dxa"/>
          </w:tcPr>
          <w:p w14:paraId="20381D36" w14:textId="7B9B4621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</w:t>
            </w:r>
            <w:r w:rsidR="00C7178E">
              <w:rPr>
                <w:sz w:val="20"/>
                <w:szCs w:val="20"/>
              </w:rPr>
              <w:t>g.</w:t>
            </w:r>
            <w:r>
              <w:rPr>
                <w:sz w:val="20"/>
                <w:szCs w:val="20"/>
              </w:rPr>
              <w:t xml:space="preserve"> sedentary time (min/day)</w:t>
            </w:r>
          </w:p>
        </w:tc>
        <w:tc>
          <w:tcPr>
            <w:tcW w:w="2250" w:type="dxa"/>
          </w:tcPr>
          <w:p w14:paraId="23C57151" w14:textId="75036265" w:rsidR="00466372" w:rsidRPr="00DF5574" w:rsidRDefault="00466372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05 (-0.009, -0.002)</w:t>
            </w:r>
          </w:p>
        </w:tc>
        <w:tc>
          <w:tcPr>
            <w:tcW w:w="2160" w:type="dxa"/>
          </w:tcPr>
          <w:p w14:paraId="6898FBF4" w14:textId="01325B02" w:rsidR="00466372" w:rsidRPr="00995B76" w:rsidRDefault="008248AC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 xml:space="preserve">-0.002 (-0.004, </w:t>
            </w:r>
            <w:r w:rsidR="00995B76" w:rsidRPr="00995B76">
              <w:rPr>
                <w:b/>
                <w:bCs/>
                <w:sz w:val="20"/>
                <w:szCs w:val="20"/>
              </w:rPr>
              <w:t>-</w:t>
            </w:r>
            <w:r w:rsidRPr="00995B76">
              <w:rPr>
                <w:b/>
                <w:bCs/>
                <w:sz w:val="20"/>
                <w:szCs w:val="20"/>
              </w:rPr>
              <w:t>0.0009)</w:t>
            </w:r>
          </w:p>
        </w:tc>
        <w:tc>
          <w:tcPr>
            <w:tcW w:w="2160" w:type="dxa"/>
          </w:tcPr>
          <w:p w14:paraId="50069D13" w14:textId="55A6B7A3" w:rsidR="00466372" w:rsidRPr="00D223B4" w:rsidRDefault="004B6857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03 (-0.006, -0.0008)</w:t>
            </w:r>
          </w:p>
        </w:tc>
        <w:tc>
          <w:tcPr>
            <w:tcW w:w="2795" w:type="dxa"/>
          </w:tcPr>
          <w:p w14:paraId="28C4CF26" w14:textId="36DB3C75" w:rsidR="00466372" w:rsidRPr="000907B1" w:rsidRDefault="008F7168" w:rsidP="00466372">
            <w:pPr>
              <w:rPr>
                <w:b/>
                <w:bCs/>
                <w:sz w:val="20"/>
                <w:szCs w:val="20"/>
              </w:rPr>
            </w:pPr>
            <w:r w:rsidRPr="000907B1">
              <w:rPr>
                <w:b/>
                <w:bCs/>
                <w:sz w:val="20"/>
                <w:szCs w:val="20"/>
              </w:rPr>
              <w:t>-0.0007 (-0.001, -0.00006)</w:t>
            </w:r>
          </w:p>
        </w:tc>
      </w:tr>
      <w:tr w:rsidR="005567FD" w:rsidRPr="000907B1" w14:paraId="67978FAB" w14:textId="77777777" w:rsidTr="00DD172D">
        <w:trPr>
          <w:trHeight w:val="197"/>
          <w:jc w:val="center"/>
        </w:trPr>
        <w:tc>
          <w:tcPr>
            <w:tcW w:w="4765" w:type="dxa"/>
          </w:tcPr>
          <w:p w14:paraId="116A2AA0" w14:textId="4CF7D232" w:rsidR="00466372" w:rsidRDefault="00466372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</w:t>
            </w:r>
            <w:r w:rsidR="00C7178E">
              <w:rPr>
                <w:sz w:val="20"/>
                <w:szCs w:val="20"/>
              </w:rPr>
              <w:t>g. l</w:t>
            </w:r>
            <w:r>
              <w:rPr>
                <w:sz w:val="20"/>
                <w:szCs w:val="20"/>
              </w:rPr>
              <w:t>ight activity (min/day)</w:t>
            </w:r>
          </w:p>
        </w:tc>
        <w:tc>
          <w:tcPr>
            <w:tcW w:w="2250" w:type="dxa"/>
          </w:tcPr>
          <w:p w14:paraId="30F1E650" w14:textId="4CA3F6E7" w:rsidR="00466372" w:rsidRPr="00083880" w:rsidRDefault="00466372" w:rsidP="004663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 (0.004, 0.01)</w:t>
            </w:r>
          </w:p>
        </w:tc>
        <w:tc>
          <w:tcPr>
            <w:tcW w:w="2160" w:type="dxa"/>
          </w:tcPr>
          <w:p w14:paraId="4B1D48A7" w14:textId="67D5E027" w:rsidR="00466372" w:rsidRPr="00995B76" w:rsidRDefault="00995B76" w:rsidP="00466372">
            <w:pPr>
              <w:rPr>
                <w:b/>
                <w:bCs/>
                <w:sz w:val="20"/>
                <w:szCs w:val="20"/>
              </w:rPr>
            </w:pPr>
            <w:r w:rsidRPr="00995B76">
              <w:rPr>
                <w:b/>
                <w:bCs/>
                <w:sz w:val="20"/>
                <w:szCs w:val="20"/>
              </w:rPr>
              <w:t>0.004 (0.003, 0.005)</w:t>
            </w:r>
          </w:p>
        </w:tc>
        <w:tc>
          <w:tcPr>
            <w:tcW w:w="2160" w:type="dxa"/>
          </w:tcPr>
          <w:p w14:paraId="3D791459" w14:textId="1DB7A3EA" w:rsidR="00466372" w:rsidRPr="00651BF3" w:rsidRDefault="004B6857" w:rsidP="00466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-0.0004, 0.4)</w:t>
            </w:r>
          </w:p>
        </w:tc>
        <w:tc>
          <w:tcPr>
            <w:tcW w:w="2795" w:type="dxa"/>
          </w:tcPr>
          <w:p w14:paraId="690E6076" w14:textId="0AA60E18" w:rsidR="00466372" w:rsidRPr="000907B1" w:rsidRDefault="000907B1" w:rsidP="00466372">
            <w:pPr>
              <w:rPr>
                <w:sz w:val="20"/>
                <w:szCs w:val="20"/>
              </w:rPr>
            </w:pPr>
            <w:r w:rsidRPr="000907B1">
              <w:rPr>
                <w:sz w:val="20"/>
                <w:szCs w:val="20"/>
              </w:rPr>
              <w:t>0.0004 (-0.0002, 0.001)</w:t>
            </w:r>
          </w:p>
        </w:tc>
      </w:tr>
    </w:tbl>
    <w:p w14:paraId="2F4259C2" w14:textId="279A0E02" w:rsidR="00E1242C" w:rsidRPr="00E1242C" w:rsidRDefault="00E1242C" w:rsidP="007565D6"/>
    <w:sectPr w:rsidR="00E1242C" w:rsidRPr="00E1242C" w:rsidSect="007565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24356" w14:textId="77777777" w:rsidR="007F5EEC" w:rsidRDefault="007F5EEC" w:rsidP="00CB5029">
      <w:pPr>
        <w:spacing w:after="0" w:line="240" w:lineRule="auto"/>
      </w:pPr>
      <w:r>
        <w:separator/>
      </w:r>
    </w:p>
  </w:endnote>
  <w:endnote w:type="continuationSeparator" w:id="0">
    <w:p w14:paraId="233461C1" w14:textId="77777777" w:rsidR="007F5EEC" w:rsidRDefault="007F5EEC" w:rsidP="00CB5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B7B1A" w14:textId="77777777" w:rsidR="007F5EEC" w:rsidRDefault="007F5EEC" w:rsidP="00CB5029">
      <w:pPr>
        <w:spacing w:after="0" w:line="240" w:lineRule="auto"/>
      </w:pPr>
      <w:r>
        <w:separator/>
      </w:r>
    </w:p>
  </w:footnote>
  <w:footnote w:type="continuationSeparator" w:id="0">
    <w:p w14:paraId="659F92E3" w14:textId="77777777" w:rsidR="007F5EEC" w:rsidRDefault="007F5EEC" w:rsidP="00CB50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2000B"/>
    <w:multiLevelType w:val="hybridMultilevel"/>
    <w:tmpl w:val="42F04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9500AF"/>
    <w:multiLevelType w:val="hybridMultilevel"/>
    <w:tmpl w:val="42F04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1C39CC"/>
    <w:multiLevelType w:val="hybridMultilevel"/>
    <w:tmpl w:val="42F04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E74EF"/>
    <w:multiLevelType w:val="hybridMultilevel"/>
    <w:tmpl w:val="42F04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5750422">
    <w:abstractNumId w:val="0"/>
  </w:num>
  <w:num w:numId="2" w16cid:durableId="1273394708">
    <w:abstractNumId w:val="3"/>
  </w:num>
  <w:num w:numId="3" w16cid:durableId="1020816356">
    <w:abstractNumId w:val="1"/>
  </w:num>
  <w:num w:numId="4" w16cid:durableId="19586340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713"/>
    <w:rsid w:val="00006516"/>
    <w:rsid w:val="000137F6"/>
    <w:rsid w:val="000160D9"/>
    <w:rsid w:val="00021C51"/>
    <w:rsid w:val="00021F3A"/>
    <w:rsid w:val="00022740"/>
    <w:rsid w:val="00041311"/>
    <w:rsid w:val="00053B04"/>
    <w:rsid w:val="00056C10"/>
    <w:rsid w:val="00057110"/>
    <w:rsid w:val="000574E1"/>
    <w:rsid w:val="00083483"/>
    <w:rsid w:val="00083880"/>
    <w:rsid w:val="000907B1"/>
    <w:rsid w:val="000A24B2"/>
    <w:rsid w:val="000A7072"/>
    <w:rsid w:val="000D135F"/>
    <w:rsid w:val="000D6C7A"/>
    <w:rsid w:val="000E36D1"/>
    <w:rsid w:val="000F5D2E"/>
    <w:rsid w:val="00103746"/>
    <w:rsid w:val="001076C3"/>
    <w:rsid w:val="00114E0B"/>
    <w:rsid w:val="00115877"/>
    <w:rsid w:val="00121F4B"/>
    <w:rsid w:val="00145481"/>
    <w:rsid w:val="00145EE9"/>
    <w:rsid w:val="001475B0"/>
    <w:rsid w:val="00176A4E"/>
    <w:rsid w:val="00184BC3"/>
    <w:rsid w:val="001A501D"/>
    <w:rsid w:val="001B59B6"/>
    <w:rsid w:val="001C11CA"/>
    <w:rsid w:val="001C3C7B"/>
    <w:rsid w:val="001C4113"/>
    <w:rsid w:val="001D4850"/>
    <w:rsid w:val="001D6F1F"/>
    <w:rsid w:val="001E0261"/>
    <w:rsid w:val="001F7C99"/>
    <w:rsid w:val="00201208"/>
    <w:rsid w:val="00201ABC"/>
    <w:rsid w:val="002048C4"/>
    <w:rsid w:val="00217BFE"/>
    <w:rsid w:val="002325F5"/>
    <w:rsid w:val="00232FDB"/>
    <w:rsid w:val="00233D59"/>
    <w:rsid w:val="00236DDD"/>
    <w:rsid w:val="00242817"/>
    <w:rsid w:val="002653BD"/>
    <w:rsid w:val="002769F9"/>
    <w:rsid w:val="0029745F"/>
    <w:rsid w:val="002A133F"/>
    <w:rsid w:val="002C19C0"/>
    <w:rsid w:val="002C6C94"/>
    <w:rsid w:val="002D12D7"/>
    <w:rsid w:val="002D23A9"/>
    <w:rsid w:val="002E09F0"/>
    <w:rsid w:val="002F246F"/>
    <w:rsid w:val="002F4C18"/>
    <w:rsid w:val="00303A7F"/>
    <w:rsid w:val="00310D01"/>
    <w:rsid w:val="00333A5C"/>
    <w:rsid w:val="00352052"/>
    <w:rsid w:val="0035305F"/>
    <w:rsid w:val="00353704"/>
    <w:rsid w:val="003542E0"/>
    <w:rsid w:val="00356F43"/>
    <w:rsid w:val="00360742"/>
    <w:rsid w:val="00364735"/>
    <w:rsid w:val="00384876"/>
    <w:rsid w:val="00393C01"/>
    <w:rsid w:val="003A4130"/>
    <w:rsid w:val="003A4B2C"/>
    <w:rsid w:val="003A68BE"/>
    <w:rsid w:val="003E32C7"/>
    <w:rsid w:val="00400FCA"/>
    <w:rsid w:val="004028DE"/>
    <w:rsid w:val="00414621"/>
    <w:rsid w:val="004257AF"/>
    <w:rsid w:val="0042702C"/>
    <w:rsid w:val="0043246C"/>
    <w:rsid w:val="0043494A"/>
    <w:rsid w:val="00451A9A"/>
    <w:rsid w:val="004543F1"/>
    <w:rsid w:val="004647F2"/>
    <w:rsid w:val="00466372"/>
    <w:rsid w:val="00487BFE"/>
    <w:rsid w:val="00493EEE"/>
    <w:rsid w:val="00495C6F"/>
    <w:rsid w:val="004A2889"/>
    <w:rsid w:val="004B11B9"/>
    <w:rsid w:val="004B57B8"/>
    <w:rsid w:val="004B6857"/>
    <w:rsid w:val="004F235B"/>
    <w:rsid w:val="00505820"/>
    <w:rsid w:val="0051080F"/>
    <w:rsid w:val="005123DC"/>
    <w:rsid w:val="00527A82"/>
    <w:rsid w:val="00552137"/>
    <w:rsid w:val="005564A5"/>
    <w:rsid w:val="005567FD"/>
    <w:rsid w:val="00557FDC"/>
    <w:rsid w:val="00561E9A"/>
    <w:rsid w:val="0058436B"/>
    <w:rsid w:val="00594374"/>
    <w:rsid w:val="005A6113"/>
    <w:rsid w:val="005D639F"/>
    <w:rsid w:val="00602F81"/>
    <w:rsid w:val="00603AF7"/>
    <w:rsid w:val="00605A3B"/>
    <w:rsid w:val="00611179"/>
    <w:rsid w:val="006158ED"/>
    <w:rsid w:val="00621DA5"/>
    <w:rsid w:val="00651BF3"/>
    <w:rsid w:val="00662C8D"/>
    <w:rsid w:val="00670DA7"/>
    <w:rsid w:val="00673713"/>
    <w:rsid w:val="00673F26"/>
    <w:rsid w:val="006830E3"/>
    <w:rsid w:val="0068679C"/>
    <w:rsid w:val="006902C7"/>
    <w:rsid w:val="006A5BF3"/>
    <w:rsid w:val="006B7CD4"/>
    <w:rsid w:val="006D0D82"/>
    <w:rsid w:val="006E119B"/>
    <w:rsid w:val="006E1A79"/>
    <w:rsid w:val="006F3391"/>
    <w:rsid w:val="00700E4F"/>
    <w:rsid w:val="00733AA5"/>
    <w:rsid w:val="00736395"/>
    <w:rsid w:val="00752AFD"/>
    <w:rsid w:val="007565D6"/>
    <w:rsid w:val="00757E8A"/>
    <w:rsid w:val="00760969"/>
    <w:rsid w:val="00765748"/>
    <w:rsid w:val="00770E6A"/>
    <w:rsid w:val="007867FB"/>
    <w:rsid w:val="007C5231"/>
    <w:rsid w:val="007E152D"/>
    <w:rsid w:val="007E56AD"/>
    <w:rsid w:val="007F0F32"/>
    <w:rsid w:val="007F1F5F"/>
    <w:rsid w:val="007F5EEC"/>
    <w:rsid w:val="008051D8"/>
    <w:rsid w:val="008248AC"/>
    <w:rsid w:val="008301EB"/>
    <w:rsid w:val="00833A0A"/>
    <w:rsid w:val="00844290"/>
    <w:rsid w:val="008549E2"/>
    <w:rsid w:val="0086360C"/>
    <w:rsid w:val="00877577"/>
    <w:rsid w:val="00881173"/>
    <w:rsid w:val="0088512F"/>
    <w:rsid w:val="008936BF"/>
    <w:rsid w:val="008A193C"/>
    <w:rsid w:val="008A1F8A"/>
    <w:rsid w:val="008A1FB0"/>
    <w:rsid w:val="008A4CC4"/>
    <w:rsid w:val="008B7A86"/>
    <w:rsid w:val="008D209C"/>
    <w:rsid w:val="008F7168"/>
    <w:rsid w:val="0091309E"/>
    <w:rsid w:val="00933460"/>
    <w:rsid w:val="00934FEF"/>
    <w:rsid w:val="00935AE7"/>
    <w:rsid w:val="00936DA6"/>
    <w:rsid w:val="0094086C"/>
    <w:rsid w:val="009412F9"/>
    <w:rsid w:val="00945C25"/>
    <w:rsid w:val="00954E0F"/>
    <w:rsid w:val="00974E3A"/>
    <w:rsid w:val="0097633D"/>
    <w:rsid w:val="00980965"/>
    <w:rsid w:val="00995B76"/>
    <w:rsid w:val="009A17C1"/>
    <w:rsid w:val="009A5263"/>
    <w:rsid w:val="009C43FA"/>
    <w:rsid w:val="009D7205"/>
    <w:rsid w:val="009F64AA"/>
    <w:rsid w:val="00A00441"/>
    <w:rsid w:val="00A00AFB"/>
    <w:rsid w:val="00A05B77"/>
    <w:rsid w:val="00A10AD8"/>
    <w:rsid w:val="00A272CB"/>
    <w:rsid w:val="00A43558"/>
    <w:rsid w:val="00A704C8"/>
    <w:rsid w:val="00A81E8F"/>
    <w:rsid w:val="00A82EF7"/>
    <w:rsid w:val="00A85498"/>
    <w:rsid w:val="00A94954"/>
    <w:rsid w:val="00AA1F32"/>
    <w:rsid w:val="00AD5DF9"/>
    <w:rsid w:val="00AE2838"/>
    <w:rsid w:val="00B0256A"/>
    <w:rsid w:val="00B12636"/>
    <w:rsid w:val="00B2390D"/>
    <w:rsid w:val="00B4640A"/>
    <w:rsid w:val="00B5255F"/>
    <w:rsid w:val="00B52D5E"/>
    <w:rsid w:val="00B63197"/>
    <w:rsid w:val="00B9138A"/>
    <w:rsid w:val="00B97FA8"/>
    <w:rsid w:val="00BF339D"/>
    <w:rsid w:val="00BF4C39"/>
    <w:rsid w:val="00C03251"/>
    <w:rsid w:val="00C05CBA"/>
    <w:rsid w:val="00C16A25"/>
    <w:rsid w:val="00C17A77"/>
    <w:rsid w:val="00C2412F"/>
    <w:rsid w:val="00C2553E"/>
    <w:rsid w:val="00C260F8"/>
    <w:rsid w:val="00C26960"/>
    <w:rsid w:val="00C27ACD"/>
    <w:rsid w:val="00C31226"/>
    <w:rsid w:val="00C402C4"/>
    <w:rsid w:val="00C41248"/>
    <w:rsid w:val="00C50000"/>
    <w:rsid w:val="00C526FD"/>
    <w:rsid w:val="00C55719"/>
    <w:rsid w:val="00C56F2C"/>
    <w:rsid w:val="00C65257"/>
    <w:rsid w:val="00C7178E"/>
    <w:rsid w:val="00C71F54"/>
    <w:rsid w:val="00C850FC"/>
    <w:rsid w:val="00CA6C54"/>
    <w:rsid w:val="00CA6D9A"/>
    <w:rsid w:val="00CB1A9A"/>
    <w:rsid w:val="00CB1B0A"/>
    <w:rsid w:val="00CB3A88"/>
    <w:rsid w:val="00CB5029"/>
    <w:rsid w:val="00CC3B55"/>
    <w:rsid w:val="00CC4298"/>
    <w:rsid w:val="00CD7B18"/>
    <w:rsid w:val="00CE176A"/>
    <w:rsid w:val="00D020F5"/>
    <w:rsid w:val="00D055A4"/>
    <w:rsid w:val="00D0568C"/>
    <w:rsid w:val="00D11E0C"/>
    <w:rsid w:val="00D223B4"/>
    <w:rsid w:val="00D30B71"/>
    <w:rsid w:val="00D420E2"/>
    <w:rsid w:val="00D546EA"/>
    <w:rsid w:val="00D60504"/>
    <w:rsid w:val="00D71A50"/>
    <w:rsid w:val="00D812D0"/>
    <w:rsid w:val="00D85AB9"/>
    <w:rsid w:val="00D93698"/>
    <w:rsid w:val="00D96648"/>
    <w:rsid w:val="00DB289D"/>
    <w:rsid w:val="00DB7D86"/>
    <w:rsid w:val="00DC4C3A"/>
    <w:rsid w:val="00DC6AE2"/>
    <w:rsid w:val="00DD172D"/>
    <w:rsid w:val="00DE3806"/>
    <w:rsid w:val="00DE5A8B"/>
    <w:rsid w:val="00DE766F"/>
    <w:rsid w:val="00DF5574"/>
    <w:rsid w:val="00E06B10"/>
    <w:rsid w:val="00E072AF"/>
    <w:rsid w:val="00E10996"/>
    <w:rsid w:val="00E1242C"/>
    <w:rsid w:val="00E20B49"/>
    <w:rsid w:val="00E26F4F"/>
    <w:rsid w:val="00E26F5D"/>
    <w:rsid w:val="00E354D8"/>
    <w:rsid w:val="00E45538"/>
    <w:rsid w:val="00E46E12"/>
    <w:rsid w:val="00E579BA"/>
    <w:rsid w:val="00E62EB3"/>
    <w:rsid w:val="00E702F5"/>
    <w:rsid w:val="00E86EEB"/>
    <w:rsid w:val="00E90B14"/>
    <w:rsid w:val="00E97399"/>
    <w:rsid w:val="00EA3C76"/>
    <w:rsid w:val="00EA54B3"/>
    <w:rsid w:val="00F17DC2"/>
    <w:rsid w:val="00F42B2A"/>
    <w:rsid w:val="00F479DE"/>
    <w:rsid w:val="00F56413"/>
    <w:rsid w:val="00F5791C"/>
    <w:rsid w:val="00F579AC"/>
    <w:rsid w:val="00F647C9"/>
    <w:rsid w:val="00F665A9"/>
    <w:rsid w:val="00F67CCD"/>
    <w:rsid w:val="00F81607"/>
    <w:rsid w:val="00F849DC"/>
    <w:rsid w:val="00F859A5"/>
    <w:rsid w:val="00F93A29"/>
    <w:rsid w:val="00FA3323"/>
    <w:rsid w:val="00FC1A66"/>
    <w:rsid w:val="00FD3090"/>
    <w:rsid w:val="00FD4934"/>
    <w:rsid w:val="00FE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8C209"/>
  <w15:chartTrackingRefBased/>
  <w15:docId w15:val="{87471F4D-8A31-4D13-8A6B-FF8C9C19D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93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493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F7C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4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E0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029"/>
  </w:style>
  <w:style w:type="paragraph" w:styleId="Footer">
    <w:name w:val="footer"/>
    <w:basedOn w:val="Normal"/>
    <w:link w:val="FooterChar"/>
    <w:uiPriority w:val="99"/>
    <w:unhideWhenUsed/>
    <w:rsid w:val="00CB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Jin</dc:creator>
  <cp:keywords/>
  <dc:description/>
  <cp:lastModifiedBy>Elizabeth Holzhausen Jin</cp:lastModifiedBy>
  <cp:revision>4</cp:revision>
  <dcterms:created xsi:type="dcterms:W3CDTF">2022-09-07T15:55:00Z</dcterms:created>
  <dcterms:modified xsi:type="dcterms:W3CDTF">2022-09-07T16:11:00Z</dcterms:modified>
</cp:coreProperties>
</file>